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E560E" w14:textId="77777777" w:rsidR="009E327E" w:rsidRDefault="00883CFD">
      <w:pPr>
        <w:pStyle w:val="BATitle"/>
        <w:spacing w:line="360" w:lineRule="auto"/>
        <w:rPr>
          <w:rFonts w:cs="Arial"/>
          <w:b/>
          <w:sz w:val="32"/>
          <w:szCs w:val="32"/>
          <w:lang w:eastAsia="ja-JP"/>
        </w:rPr>
      </w:pPr>
      <w:r>
        <w:rPr>
          <w:rFonts w:cs="Arial"/>
          <w:b/>
          <w:sz w:val="32"/>
          <w:szCs w:val="32"/>
          <w:lang w:eastAsia="ja-JP"/>
        </w:rPr>
        <w:t>Supporting Information</w:t>
      </w:r>
    </w:p>
    <w:p w14:paraId="105852F2" w14:textId="77777777" w:rsidR="009E327E" w:rsidRDefault="00883CFD">
      <w:pPr>
        <w:spacing w:after="0" w:line="24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  <w:r>
        <w:rPr>
          <w:rFonts w:ascii="Times New Roman" w:hAnsi="Times New Roman" w:cs="Times New Roman"/>
        </w:rPr>
        <w:t>Primer sequence used for inverse PCR-based mutant construction.</w:t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DA806B2" wp14:editId="3215DC24">
            <wp:extent cx="6188710" cy="1259840"/>
            <wp:effectExtent l="0" t="0" r="2540" b="0"/>
            <wp:docPr id="817849380" name="図 1" descr="図形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7849380" name="図 1" descr="図形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259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2CB22" w14:textId="77777777" w:rsidR="009E327E" w:rsidRDefault="00883CFD">
      <w:pPr>
        <w:spacing w:after="0" w:line="24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eastAsia="游明朝" w:hAnsi="Times New Roman" w:cs="Times New Roman"/>
        </w:rPr>
        <w:t>F and R indicate forward and reverse primers, respectively. Mutation sites are underlined.</w:t>
      </w:r>
    </w:p>
    <w:p w14:paraId="79E79A2F" w14:textId="77777777" w:rsidR="009E327E" w:rsidRDefault="009E327E">
      <w:pPr>
        <w:spacing w:after="0" w:line="240" w:lineRule="auto"/>
        <w:jc w:val="left"/>
        <w:rPr>
          <w:rFonts w:ascii="Times New Roman" w:hAnsi="Times New Roman" w:cs="Times New Roman"/>
          <w:b/>
          <w:bCs/>
        </w:rPr>
      </w:pPr>
    </w:p>
    <w:p w14:paraId="4512FE2D" w14:textId="77777777" w:rsidR="009E327E" w:rsidRDefault="009E327E">
      <w:pPr>
        <w:spacing w:after="0" w:line="240" w:lineRule="auto"/>
        <w:jc w:val="left"/>
        <w:rPr>
          <w:rFonts w:ascii="Times New Roman" w:hAnsi="Times New Roman" w:cs="Times New Roman"/>
          <w:b/>
          <w:bCs/>
        </w:rPr>
      </w:pPr>
    </w:p>
    <w:p w14:paraId="04ADDCFE" w14:textId="77777777" w:rsidR="009E327E" w:rsidRDefault="009E327E">
      <w:pPr>
        <w:spacing w:after="0" w:line="240" w:lineRule="auto"/>
        <w:jc w:val="left"/>
        <w:rPr>
          <w:rFonts w:ascii="Times New Roman" w:hAnsi="Times New Roman" w:cs="Times New Roman"/>
          <w:b/>
          <w:bCs/>
        </w:rPr>
      </w:pPr>
    </w:p>
    <w:p w14:paraId="1D03AB2E" w14:textId="77777777" w:rsidR="009E327E" w:rsidRDefault="009E327E">
      <w:pPr>
        <w:spacing w:after="0" w:line="240" w:lineRule="auto"/>
        <w:jc w:val="left"/>
        <w:rPr>
          <w:rFonts w:ascii="Times New Roman" w:hAnsi="Times New Roman" w:cs="Times New Roman"/>
          <w:b/>
          <w:bCs/>
        </w:rPr>
      </w:pPr>
    </w:p>
    <w:p w14:paraId="30CAD250" w14:textId="77777777" w:rsidR="009E327E" w:rsidRDefault="009E327E">
      <w:pPr>
        <w:spacing w:after="0" w:line="240" w:lineRule="auto"/>
        <w:jc w:val="left"/>
        <w:rPr>
          <w:rFonts w:ascii="Times New Roman" w:hAnsi="Times New Roman" w:cs="Times New Roman"/>
          <w:b/>
          <w:bCs/>
        </w:rPr>
      </w:pPr>
    </w:p>
    <w:p w14:paraId="6FF30F4A" w14:textId="77777777" w:rsidR="009E327E" w:rsidRDefault="009E327E">
      <w:pPr>
        <w:spacing w:after="0" w:line="240" w:lineRule="auto"/>
        <w:jc w:val="left"/>
        <w:rPr>
          <w:rFonts w:ascii="Times New Roman" w:hAnsi="Times New Roman" w:cs="Times New Roman"/>
          <w:b/>
          <w:bCs/>
        </w:rPr>
      </w:pPr>
    </w:p>
    <w:p w14:paraId="5A9E8DFB" w14:textId="77777777" w:rsidR="009E327E" w:rsidRDefault="009E327E">
      <w:pPr>
        <w:spacing w:after="0" w:line="240" w:lineRule="auto"/>
        <w:jc w:val="left"/>
        <w:rPr>
          <w:rFonts w:ascii="Times New Roman" w:hAnsi="Times New Roman" w:cs="Times New Roman"/>
          <w:b/>
          <w:bCs/>
        </w:rPr>
      </w:pPr>
    </w:p>
    <w:p w14:paraId="0FB9B904" w14:textId="77777777" w:rsidR="009E327E" w:rsidRDefault="009E327E">
      <w:pPr>
        <w:spacing w:after="0" w:line="240" w:lineRule="auto"/>
        <w:jc w:val="left"/>
        <w:rPr>
          <w:rFonts w:ascii="Times New Roman" w:hAnsi="Times New Roman" w:cs="Times New Roman"/>
          <w:b/>
          <w:bCs/>
        </w:rPr>
      </w:pPr>
    </w:p>
    <w:p w14:paraId="62FB9855" w14:textId="77777777" w:rsidR="009E327E" w:rsidRDefault="009E327E">
      <w:pPr>
        <w:spacing w:after="0" w:line="240" w:lineRule="auto"/>
        <w:jc w:val="left"/>
        <w:rPr>
          <w:rFonts w:ascii="Times New Roman" w:hAnsi="Times New Roman" w:cs="Times New Roman"/>
          <w:b/>
          <w:bCs/>
        </w:rPr>
      </w:pPr>
    </w:p>
    <w:p w14:paraId="690FD276" w14:textId="77777777" w:rsidR="009E327E" w:rsidRDefault="00883CFD">
      <w:pPr>
        <w:spacing w:after="0" w:line="24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F09F40D" w14:textId="77777777" w:rsidR="009E327E" w:rsidRDefault="00883C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0BAB2620" wp14:editId="3FE25352">
            <wp:simplePos x="0" y="0"/>
            <wp:positionH relativeFrom="margin">
              <wp:posOffset>465455</wp:posOffset>
            </wp:positionH>
            <wp:positionV relativeFrom="paragraph">
              <wp:posOffset>331470</wp:posOffset>
            </wp:positionV>
            <wp:extent cx="5251450" cy="7210425"/>
            <wp:effectExtent l="0" t="0" r="6350" b="9525"/>
            <wp:wrapTopAndBottom/>
            <wp:docPr id="1524130720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4130720" name="図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51450" cy="721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</w:rPr>
        <w:t xml:space="preserve"> Table S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</w:rPr>
        <w:t>. X-ray diffraction data collection and refinement statistics for SoxB-substrate complexes</w:t>
      </w:r>
      <w:r>
        <w:rPr>
          <w:rFonts w:ascii="Times New Roman" w:eastAsia="游明朝" w:hAnsi="Times New Roman" w:cs="Times New Roman"/>
        </w:rPr>
        <w:t>.</w:t>
      </w:r>
    </w:p>
    <w:p w14:paraId="5BE461E0" w14:textId="77777777" w:rsidR="009E327E" w:rsidRDefault="00883CFD">
      <w:pPr>
        <w:widowControl w:val="0"/>
        <w:spacing w:after="0" w:line="240" w:lineRule="exact"/>
        <w:rPr>
          <w:rFonts w:ascii="Times New Roman" w:eastAsia="ＭＳ 明朝" w:hAnsi="Times New Roman" w:cs="Times New Roman"/>
          <w:sz w:val="18"/>
          <w:szCs w:val="18"/>
        </w:rPr>
      </w:pPr>
      <w:proofErr w:type="gramStart"/>
      <w:r>
        <w:rPr>
          <w:rFonts w:ascii="Times New Roman" w:eastAsia="ＭＳ 明朝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eastAsia="游明朝" w:hAnsi="Times New Roman" w:cs="Times New Roman"/>
          <w:sz w:val="18"/>
          <w:szCs w:val="18"/>
        </w:rPr>
        <w:t xml:space="preserve"> </w:t>
      </w:r>
      <w:r>
        <w:rPr>
          <w:rFonts w:ascii="Times New Roman" w:eastAsia="ＭＳ 明朝" w:hAnsi="Times New Roman" w:cs="Times New Roman"/>
          <w:sz w:val="18"/>
          <w:szCs w:val="18"/>
        </w:rPr>
        <w:t>Values</w:t>
      </w:r>
      <w:proofErr w:type="gramEnd"/>
      <w:r>
        <w:rPr>
          <w:rFonts w:ascii="Times New Roman" w:eastAsia="ＭＳ 明朝" w:hAnsi="Times New Roman" w:cs="Times New Roman"/>
          <w:sz w:val="18"/>
          <w:szCs w:val="18"/>
        </w:rPr>
        <w:t xml:space="preserve"> in parentheses are for the highest resolution shell.</w:t>
      </w:r>
    </w:p>
    <w:p w14:paraId="638BAF55" w14:textId="77777777" w:rsidR="009E327E" w:rsidRDefault="00883CFD">
      <w:pPr>
        <w:widowControl w:val="0"/>
        <w:spacing w:after="0" w:line="240" w:lineRule="exact"/>
        <w:rPr>
          <w:rFonts w:ascii="Times New Roman" w:eastAsia="ＭＳ 明朝" w:hAnsi="Times New Roman" w:cs="Times New Roman"/>
          <w:sz w:val="18"/>
          <w:szCs w:val="18"/>
        </w:rPr>
      </w:pPr>
      <w:r>
        <w:rPr>
          <w:rFonts w:ascii="Times New Roman" w:eastAsia="ＭＳ 明朝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eastAsia="ＭＳ 明朝" w:hAnsi="Times New Roman" w:cs="Times New Roman"/>
          <w:i/>
          <w:iCs/>
          <w:sz w:val="18"/>
          <w:szCs w:val="18"/>
        </w:rPr>
        <w:t>R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merge</w:t>
      </w:r>
      <w:r>
        <w:rPr>
          <w:rFonts w:ascii="Times New Roman" w:eastAsia="ＭＳ 明朝" w:hAnsi="Times New Roman" w:cs="Times New Roman"/>
          <w:sz w:val="18"/>
          <w:szCs w:val="18"/>
        </w:rPr>
        <w:t xml:space="preserve"> = Σ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hkl</w:t>
      </w:r>
      <w:r>
        <w:rPr>
          <w:rFonts w:ascii="Times New Roman" w:eastAsia="ＭＳ 明朝" w:hAnsi="Times New Roman" w:cs="Times New Roman"/>
          <w:sz w:val="18"/>
          <w:szCs w:val="18"/>
        </w:rPr>
        <w:t xml:space="preserve"> Σ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i</w:t>
      </w:r>
      <w:r>
        <w:rPr>
          <w:rFonts w:ascii="Times New Roman" w:eastAsia="ＭＳ 明朝" w:hAnsi="Times New Roman" w:cs="Times New Roman"/>
          <w:sz w:val="18"/>
          <w:szCs w:val="18"/>
        </w:rPr>
        <w:t xml:space="preserve"> |</w:t>
      </w:r>
      <w:proofErr w:type="gramStart"/>
      <w:r>
        <w:rPr>
          <w:rFonts w:ascii="Times New Roman" w:eastAsia="ＭＳ 明朝" w:hAnsi="Times New Roman" w:cs="Times New Roman"/>
          <w:i/>
          <w:iCs/>
          <w:sz w:val="18"/>
          <w:szCs w:val="18"/>
        </w:rPr>
        <w:t>I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hkl,j</w:t>
      </w:r>
      <w:proofErr w:type="gramEnd"/>
      <w:r>
        <w:rPr>
          <w:rFonts w:ascii="Times New Roman" w:eastAsia="ＭＳ 明朝" w:hAnsi="Times New Roman" w:cs="Times New Roman"/>
          <w:sz w:val="18"/>
          <w:szCs w:val="18"/>
        </w:rPr>
        <w:t xml:space="preserve"> - &lt;</w:t>
      </w:r>
      <w:r>
        <w:rPr>
          <w:rFonts w:ascii="Times New Roman" w:eastAsia="ＭＳ 明朝" w:hAnsi="Times New Roman" w:cs="Times New Roman"/>
          <w:i/>
          <w:iCs/>
          <w:sz w:val="18"/>
          <w:szCs w:val="18"/>
        </w:rPr>
        <w:t>I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hkl</w:t>
      </w:r>
      <w:r>
        <w:rPr>
          <w:rFonts w:ascii="Times New Roman" w:eastAsia="ＭＳ 明朝" w:hAnsi="Times New Roman" w:cs="Times New Roman"/>
          <w:sz w:val="18"/>
          <w:szCs w:val="18"/>
        </w:rPr>
        <w:t>&gt;| / Σ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hkl</w:t>
      </w:r>
      <w:r>
        <w:rPr>
          <w:rFonts w:ascii="Times New Roman" w:eastAsia="ＭＳ 明朝" w:hAnsi="Times New Roman" w:cs="Times New Roman"/>
          <w:sz w:val="18"/>
          <w:szCs w:val="18"/>
        </w:rPr>
        <w:t xml:space="preserve"> Σ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i</w:t>
      </w:r>
      <w:r>
        <w:rPr>
          <w:rFonts w:ascii="Times New Roman" w:eastAsia="ＭＳ 明朝" w:hAnsi="Times New Roman" w:cs="Times New Roman"/>
          <w:sz w:val="18"/>
          <w:szCs w:val="18"/>
        </w:rPr>
        <w:t xml:space="preserve"> </w:t>
      </w:r>
      <w:proofErr w:type="gramStart"/>
      <w:r>
        <w:rPr>
          <w:rFonts w:ascii="Times New Roman" w:eastAsia="ＭＳ 明朝" w:hAnsi="Times New Roman" w:cs="Times New Roman"/>
          <w:i/>
          <w:iCs/>
          <w:sz w:val="18"/>
          <w:szCs w:val="18"/>
        </w:rPr>
        <w:t>I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hkl,j</w:t>
      </w:r>
      <w:proofErr w:type="gramEnd"/>
      <w:r>
        <w:rPr>
          <w:rFonts w:ascii="Times New Roman" w:eastAsia="ＭＳ 明朝" w:hAnsi="Times New Roman" w:cs="Times New Roman"/>
          <w:sz w:val="18"/>
          <w:szCs w:val="18"/>
        </w:rPr>
        <w:t xml:space="preserve">, where </w:t>
      </w:r>
      <w:proofErr w:type="gramStart"/>
      <w:r>
        <w:rPr>
          <w:rFonts w:ascii="Times New Roman" w:eastAsia="ＭＳ 明朝" w:hAnsi="Times New Roman" w:cs="Times New Roman"/>
          <w:i/>
          <w:iCs/>
          <w:sz w:val="18"/>
          <w:szCs w:val="18"/>
        </w:rPr>
        <w:t>I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hkl,j</w:t>
      </w:r>
      <w:proofErr w:type="gramEnd"/>
      <w:r>
        <w:rPr>
          <w:rFonts w:ascii="Times New Roman" w:eastAsia="ＭＳ 明朝" w:hAnsi="Times New Roman" w:cs="Times New Roman"/>
          <w:sz w:val="18"/>
          <w:szCs w:val="18"/>
        </w:rPr>
        <w:t xml:space="preserve"> is the intensity of observation </w:t>
      </w:r>
      <w:proofErr w:type="gramStart"/>
      <w:r>
        <w:rPr>
          <w:rFonts w:ascii="Times New Roman" w:eastAsia="ＭＳ 明朝" w:hAnsi="Times New Roman" w:cs="Times New Roman"/>
          <w:i/>
          <w:iCs/>
          <w:sz w:val="18"/>
          <w:szCs w:val="18"/>
        </w:rPr>
        <w:t>I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hkl,j</w:t>
      </w:r>
      <w:proofErr w:type="gramEnd"/>
      <w:r>
        <w:rPr>
          <w:rFonts w:ascii="Times New Roman" w:eastAsia="ＭＳ 明朝" w:hAnsi="Times New Roman" w:cs="Times New Roman"/>
          <w:sz w:val="18"/>
          <w:szCs w:val="18"/>
        </w:rPr>
        <w:t xml:space="preserve"> and &lt;</w:t>
      </w:r>
      <w:r>
        <w:rPr>
          <w:rFonts w:ascii="Times New Roman" w:eastAsia="ＭＳ 明朝" w:hAnsi="Times New Roman" w:cs="Times New Roman"/>
          <w:i/>
          <w:iCs/>
          <w:sz w:val="18"/>
          <w:szCs w:val="18"/>
        </w:rPr>
        <w:t>I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hkl</w:t>
      </w:r>
      <w:r>
        <w:rPr>
          <w:rFonts w:ascii="Times New Roman" w:eastAsia="ＭＳ 明朝" w:hAnsi="Times New Roman" w:cs="Times New Roman"/>
          <w:sz w:val="18"/>
          <w:szCs w:val="18"/>
        </w:rPr>
        <w:t>&gt; is the average of symmetry-related observations of a unique reflection.</w:t>
      </w:r>
    </w:p>
    <w:p w14:paraId="00D22B5F" w14:textId="77777777" w:rsidR="009E327E" w:rsidRDefault="00883CFD">
      <w:pPr>
        <w:widowControl w:val="0"/>
        <w:spacing w:after="0" w:line="240" w:lineRule="exact"/>
        <w:rPr>
          <w:rFonts w:ascii="Times New Roman" w:eastAsia="ＭＳ 明朝" w:hAnsi="Times New Roman" w:cs="Times New Roman"/>
          <w:sz w:val="18"/>
          <w:szCs w:val="18"/>
        </w:rPr>
      </w:pPr>
      <w:r>
        <w:rPr>
          <w:rFonts w:ascii="Times New Roman" w:eastAsia="ＭＳ 明朝" w:hAnsi="Times New Roman" w:cs="Times New Roman"/>
          <w:sz w:val="18"/>
          <w:szCs w:val="18"/>
          <w:vertAlign w:val="superscript"/>
        </w:rPr>
        <w:t>c</w:t>
      </w:r>
      <w:r>
        <w:rPr>
          <w:rFonts w:ascii="Times New Roman" w:eastAsia="ＭＳ 明朝" w:hAnsi="Times New Roman" w:cs="Times New Roman"/>
          <w:i/>
          <w:iCs/>
          <w:sz w:val="18"/>
          <w:szCs w:val="18"/>
        </w:rPr>
        <w:t>R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cryst</w:t>
      </w:r>
      <w:r>
        <w:rPr>
          <w:rFonts w:ascii="Times New Roman" w:eastAsia="ＭＳ 明朝" w:hAnsi="Times New Roman" w:cs="Times New Roman"/>
          <w:sz w:val="18"/>
          <w:szCs w:val="18"/>
        </w:rPr>
        <w:t xml:space="preserve"> = Σ||</w:t>
      </w:r>
      <w:r>
        <w:rPr>
          <w:rFonts w:ascii="Times New Roman" w:eastAsia="ＭＳ 明朝" w:hAnsi="Times New Roman" w:cs="Times New Roman"/>
          <w:i/>
          <w:iCs/>
          <w:sz w:val="18"/>
          <w:szCs w:val="18"/>
        </w:rPr>
        <w:t>F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o</w:t>
      </w:r>
      <w:r>
        <w:rPr>
          <w:rFonts w:ascii="Times New Roman" w:eastAsia="ＭＳ 明朝" w:hAnsi="Times New Roman" w:cs="Times New Roman"/>
          <w:sz w:val="18"/>
          <w:szCs w:val="18"/>
        </w:rPr>
        <w:t>| - |</w:t>
      </w:r>
      <w:r>
        <w:rPr>
          <w:rFonts w:ascii="Times New Roman" w:eastAsia="ＭＳ 明朝" w:hAnsi="Times New Roman" w:cs="Times New Roman"/>
          <w:i/>
          <w:iCs/>
          <w:sz w:val="18"/>
          <w:szCs w:val="18"/>
        </w:rPr>
        <w:t>F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c</w:t>
      </w:r>
      <w:r>
        <w:rPr>
          <w:rFonts w:ascii="Times New Roman" w:eastAsia="ＭＳ 明朝" w:hAnsi="Times New Roman" w:cs="Times New Roman"/>
          <w:sz w:val="18"/>
          <w:szCs w:val="18"/>
        </w:rPr>
        <w:t>|| / Σ|</w:t>
      </w:r>
      <w:r>
        <w:rPr>
          <w:rFonts w:ascii="Times New Roman" w:eastAsia="ＭＳ 明朝" w:hAnsi="Times New Roman" w:cs="Times New Roman"/>
          <w:i/>
          <w:iCs/>
          <w:sz w:val="18"/>
          <w:szCs w:val="18"/>
        </w:rPr>
        <w:t>F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o</w:t>
      </w:r>
      <w:r>
        <w:rPr>
          <w:rFonts w:ascii="Times New Roman" w:eastAsia="ＭＳ 明朝" w:hAnsi="Times New Roman" w:cs="Times New Roman"/>
          <w:sz w:val="18"/>
          <w:szCs w:val="18"/>
        </w:rPr>
        <w:t xml:space="preserve">|, where </w:t>
      </w:r>
      <w:r>
        <w:rPr>
          <w:rFonts w:ascii="Times New Roman" w:eastAsia="ＭＳ 明朝" w:hAnsi="Times New Roman" w:cs="Times New Roman"/>
          <w:i/>
          <w:iCs/>
          <w:sz w:val="18"/>
          <w:szCs w:val="18"/>
        </w:rPr>
        <w:t>F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o</w:t>
      </w:r>
      <w:r>
        <w:rPr>
          <w:rFonts w:ascii="Times New Roman" w:eastAsia="ＭＳ 明朝" w:hAnsi="Times New Roman" w:cs="Times New Roman"/>
          <w:sz w:val="18"/>
          <w:szCs w:val="18"/>
        </w:rPr>
        <w:t xml:space="preserve"> and </w:t>
      </w:r>
      <w:r>
        <w:rPr>
          <w:rFonts w:ascii="Times New Roman" w:eastAsia="ＭＳ 明朝" w:hAnsi="Times New Roman" w:cs="Times New Roman"/>
          <w:i/>
          <w:iCs/>
          <w:sz w:val="18"/>
          <w:szCs w:val="18"/>
        </w:rPr>
        <w:t>F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c</w:t>
      </w:r>
      <w:r>
        <w:rPr>
          <w:rFonts w:ascii="Times New Roman" w:eastAsia="ＭＳ 明朝" w:hAnsi="Times New Roman" w:cs="Times New Roman"/>
          <w:sz w:val="18"/>
          <w:szCs w:val="18"/>
        </w:rPr>
        <w:t xml:space="preserve"> are observed and calculated structure factor amplitudes, respectively.</w:t>
      </w:r>
    </w:p>
    <w:p w14:paraId="19D686AC" w14:textId="77777777" w:rsidR="009E327E" w:rsidRDefault="00883CFD">
      <w:pPr>
        <w:widowControl w:val="0"/>
        <w:spacing w:after="0" w:line="240" w:lineRule="exact"/>
        <w:rPr>
          <w:rFonts w:ascii="Times New Roman" w:eastAsia="ＭＳ 明朝" w:hAnsi="Times New Roman" w:cs="Times New Roman"/>
          <w:sz w:val="18"/>
          <w:szCs w:val="18"/>
        </w:rPr>
      </w:pPr>
      <w:r>
        <w:rPr>
          <w:rFonts w:ascii="Times New Roman" w:eastAsia="ＭＳ 明朝" w:hAnsi="Times New Roman" w:cs="Times New Roman"/>
          <w:sz w:val="18"/>
          <w:szCs w:val="18"/>
          <w:vertAlign w:val="superscript"/>
        </w:rPr>
        <w:t>d</w:t>
      </w:r>
      <w:r>
        <w:rPr>
          <w:rFonts w:ascii="Times New Roman" w:eastAsia="ＭＳ 明朝" w:hAnsi="Times New Roman" w:cs="Times New Roman"/>
          <w:i/>
          <w:iCs/>
          <w:sz w:val="18"/>
          <w:szCs w:val="18"/>
        </w:rPr>
        <w:t>R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free</w:t>
      </w:r>
      <w:r>
        <w:rPr>
          <w:rFonts w:ascii="Times New Roman" w:eastAsia="ＭＳ 明朝" w:hAnsi="Times New Roman" w:cs="Times New Roman"/>
          <w:sz w:val="18"/>
          <w:szCs w:val="18"/>
        </w:rPr>
        <w:t xml:space="preserve"> was calculated using a randomly selected 5% of the dataset that was omitted from all stages of refinement.</w:t>
      </w:r>
    </w:p>
    <w:p w14:paraId="5616BC28" w14:textId="262D5772" w:rsidR="009E327E" w:rsidRDefault="00883CFD" w:rsidP="00883CFD">
      <w:pPr>
        <w:widowControl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ＭＳ 明朝" w:hAnsi="Times New Roman" w:cs="Times New Roman"/>
          <w:sz w:val="18"/>
          <w:szCs w:val="18"/>
          <w:vertAlign w:val="superscript"/>
        </w:rPr>
        <w:t>e</w:t>
      </w:r>
      <w:r>
        <w:rPr>
          <w:rFonts w:ascii="Times New Roman" w:eastAsia="ＭＳ 明朝" w:hAnsi="Times New Roman" w:cs="Times New Roman"/>
          <w:sz w:val="18"/>
          <w:szCs w:val="18"/>
        </w:rPr>
        <w:t>Ramachandran plots were prepared for all residues other than Gly and Pro.</w:t>
      </w: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413D2425" w14:textId="77777777" w:rsidR="009E327E" w:rsidRDefault="00883CFD">
      <w:pPr>
        <w:spacing w:after="0" w:line="240" w:lineRule="auto"/>
        <w:rPr>
          <w:rFonts w:ascii="Times New Roman" w:eastAsia="游明朝" w:hAnsi="Times New Roman" w:cs="Times New Roman"/>
        </w:rPr>
      </w:pPr>
      <w:r>
        <w:rPr>
          <w:rFonts w:ascii="Times New Roman" w:eastAsia="游明朝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68A34562" wp14:editId="5AA99D36">
            <wp:simplePos x="0" y="0"/>
            <wp:positionH relativeFrom="margin">
              <wp:posOffset>1170305</wp:posOffset>
            </wp:positionH>
            <wp:positionV relativeFrom="paragraph">
              <wp:posOffset>234315</wp:posOffset>
            </wp:positionV>
            <wp:extent cx="3838575" cy="7167245"/>
            <wp:effectExtent l="0" t="0" r="9525" b="0"/>
            <wp:wrapTopAndBottom/>
            <wp:docPr id="1610788672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0788672" name="図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38575" cy="7167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eastAsia="游明朝" w:hAnsi="Times New Roman" w:cs="Times New Roman"/>
          <w:b/>
          <w:bCs/>
        </w:rPr>
        <w:t>Table S</w:t>
      </w:r>
      <w:r>
        <w:rPr>
          <w:rFonts w:ascii="Times New Roman" w:eastAsia="游明朝" w:hAnsi="Times New Roman" w:cs="Times New Roman" w:hint="eastAsia"/>
          <w:b/>
          <w:bCs/>
        </w:rPr>
        <w:t>3</w:t>
      </w:r>
      <w:r>
        <w:rPr>
          <w:rFonts w:ascii="Times New Roman" w:eastAsia="游明朝" w:hAnsi="Times New Roman" w:cs="Times New Roman"/>
        </w:rPr>
        <w:t>. X-ray diffraction data collection and refinement statistics for SoxB mutants.</w:t>
      </w:r>
    </w:p>
    <w:p w14:paraId="61A08292" w14:textId="77777777" w:rsidR="009E327E" w:rsidRDefault="00883CFD">
      <w:pPr>
        <w:widowControl w:val="0"/>
        <w:spacing w:after="0" w:line="240" w:lineRule="exact"/>
        <w:rPr>
          <w:rFonts w:ascii="Times New Roman" w:eastAsia="ＭＳ 明朝" w:hAnsi="Times New Roman" w:cs="Times New Roman"/>
          <w:sz w:val="18"/>
          <w:szCs w:val="18"/>
        </w:rPr>
      </w:pPr>
      <w:proofErr w:type="gramStart"/>
      <w:r>
        <w:rPr>
          <w:rFonts w:ascii="Times New Roman" w:eastAsia="ＭＳ 明朝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eastAsia="游明朝" w:hAnsi="Times New Roman" w:cs="Times New Roman"/>
          <w:sz w:val="18"/>
          <w:szCs w:val="18"/>
        </w:rPr>
        <w:t xml:space="preserve"> </w:t>
      </w:r>
      <w:r>
        <w:rPr>
          <w:rFonts w:ascii="Times New Roman" w:eastAsia="ＭＳ 明朝" w:hAnsi="Times New Roman" w:cs="Times New Roman"/>
          <w:sz w:val="18"/>
          <w:szCs w:val="18"/>
        </w:rPr>
        <w:t>Values</w:t>
      </w:r>
      <w:proofErr w:type="gramEnd"/>
      <w:r>
        <w:rPr>
          <w:rFonts w:ascii="Times New Roman" w:eastAsia="ＭＳ 明朝" w:hAnsi="Times New Roman" w:cs="Times New Roman"/>
          <w:sz w:val="18"/>
          <w:szCs w:val="18"/>
        </w:rPr>
        <w:t xml:space="preserve"> in parentheses are for the highest resolution shell.</w:t>
      </w:r>
    </w:p>
    <w:p w14:paraId="65BE00CA" w14:textId="77777777" w:rsidR="009E327E" w:rsidRDefault="00883CFD">
      <w:pPr>
        <w:widowControl w:val="0"/>
        <w:spacing w:after="0" w:line="240" w:lineRule="exact"/>
        <w:rPr>
          <w:rFonts w:ascii="Times New Roman" w:eastAsia="ＭＳ 明朝" w:hAnsi="Times New Roman" w:cs="Times New Roman"/>
          <w:sz w:val="18"/>
          <w:szCs w:val="18"/>
        </w:rPr>
      </w:pPr>
      <w:r>
        <w:rPr>
          <w:rFonts w:ascii="Times New Roman" w:eastAsia="ＭＳ 明朝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eastAsia="ＭＳ 明朝" w:hAnsi="Times New Roman" w:cs="Times New Roman"/>
          <w:i/>
          <w:iCs/>
          <w:sz w:val="18"/>
          <w:szCs w:val="18"/>
        </w:rPr>
        <w:t>R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merge</w:t>
      </w:r>
      <w:r>
        <w:rPr>
          <w:rFonts w:ascii="Times New Roman" w:eastAsia="ＭＳ 明朝" w:hAnsi="Times New Roman" w:cs="Times New Roman"/>
          <w:sz w:val="18"/>
          <w:szCs w:val="18"/>
        </w:rPr>
        <w:t xml:space="preserve"> = Σ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hkl</w:t>
      </w:r>
      <w:r>
        <w:rPr>
          <w:rFonts w:ascii="Times New Roman" w:eastAsia="ＭＳ 明朝" w:hAnsi="Times New Roman" w:cs="Times New Roman"/>
          <w:sz w:val="18"/>
          <w:szCs w:val="18"/>
        </w:rPr>
        <w:t xml:space="preserve"> Σ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i</w:t>
      </w:r>
      <w:r>
        <w:rPr>
          <w:rFonts w:ascii="Times New Roman" w:eastAsia="ＭＳ 明朝" w:hAnsi="Times New Roman" w:cs="Times New Roman"/>
          <w:sz w:val="18"/>
          <w:szCs w:val="18"/>
        </w:rPr>
        <w:t xml:space="preserve"> |</w:t>
      </w:r>
      <w:proofErr w:type="gramStart"/>
      <w:r>
        <w:rPr>
          <w:rFonts w:ascii="Times New Roman" w:eastAsia="ＭＳ 明朝" w:hAnsi="Times New Roman" w:cs="Times New Roman"/>
          <w:i/>
          <w:iCs/>
          <w:sz w:val="18"/>
          <w:szCs w:val="18"/>
        </w:rPr>
        <w:t>I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hkl,j</w:t>
      </w:r>
      <w:proofErr w:type="gramEnd"/>
      <w:r>
        <w:rPr>
          <w:rFonts w:ascii="Times New Roman" w:eastAsia="ＭＳ 明朝" w:hAnsi="Times New Roman" w:cs="Times New Roman"/>
          <w:sz w:val="18"/>
          <w:szCs w:val="18"/>
        </w:rPr>
        <w:t xml:space="preserve"> - &lt;</w:t>
      </w:r>
      <w:r>
        <w:rPr>
          <w:rFonts w:ascii="Times New Roman" w:eastAsia="ＭＳ 明朝" w:hAnsi="Times New Roman" w:cs="Times New Roman"/>
          <w:i/>
          <w:iCs/>
          <w:sz w:val="18"/>
          <w:szCs w:val="18"/>
        </w:rPr>
        <w:t>I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hkl</w:t>
      </w:r>
      <w:r>
        <w:rPr>
          <w:rFonts w:ascii="Times New Roman" w:eastAsia="ＭＳ 明朝" w:hAnsi="Times New Roman" w:cs="Times New Roman"/>
          <w:sz w:val="18"/>
          <w:szCs w:val="18"/>
        </w:rPr>
        <w:t>&gt;| / Σ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hkl</w:t>
      </w:r>
      <w:r>
        <w:rPr>
          <w:rFonts w:ascii="Times New Roman" w:eastAsia="ＭＳ 明朝" w:hAnsi="Times New Roman" w:cs="Times New Roman"/>
          <w:sz w:val="18"/>
          <w:szCs w:val="18"/>
        </w:rPr>
        <w:t xml:space="preserve"> Σ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i</w:t>
      </w:r>
      <w:r>
        <w:rPr>
          <w:rFonts w:ascii="Times New Roman" w:eastAsia="ＭＳ 明朝" w:hAnsi="Times New Roman" w:cs="Times New Roman"/>
          <w:sz w:val="18"/>
          <w:szCs w:val="18"/>
        </w:rPr>
        <w:t xml:space="preserve"> </w:t>
      </w:r>
      <w:proofErr w:type="gramStart"/>
      <w:r>
        <w:rPr>
          <w:rFonts w:ascii="Times New Roman" w:eastAsia="ＭＳ 明朝" w:hAnsi="Times New Roman" w:cs="Times New Roman"/>
          <w:i/>
          <w:iCs/>
          <w:sz w:val="18"/>
          <w:szCs w:val="18"/>
        </w:rPr>
        <w:t>I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hkl,j</w:t>
      </w:r>
      <w:proofErr w:type="gramEnd"/>
      <w:r>
        <w:rPr>
          <w:rFonts w:ascii="Times New Roman" w:eastAsia="ＭＳ 明朝" w:hAnsi="Times New Roman" w:cs="Times New Roman"/>
          <w:sz w:val="18"/>
          <w:szCs w:val="18"/>
        </w:rPr>
        <w:t xml:space="preserve">, where </w:t>
      </w:r>
      <w:proofErr w:type="gramStart"/>
      <w:r>
        <w:rPr>
          <w:rFonts w:ascii="Times New Roman" w:eastAsia="ＭＳ 明朝" w:hAnsi="Times New Roman" w:cs="Times New Roman"/>
          <w:i/>
          <w:iCs/>
          <w:sz w:val="18"/>
          <w:szCs w:val="18"/>
        </w:rPr>
        <w:t>I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hkl,j</w:t>
      </w:r>
      <w:proofErr w:type="gramEnd"/>
      <w:r>
        <w:rPr>
          <w:rFonts w:ascii="Times New Roman" w:eastAsia="ＭＳ 明朝" w:hAnsi="Times New Roman" w:cs="Times New Roman"/>
          <w:sz w:val="18"/>
          <w:szCs w:val="18"/>
        </w:rPr>
        <w:t xml:space="preserve"> is the intensity of observation </w:t>
      </w:r>
      <w:proofErr w:type="gramStart"/>
      <w:r>
        <w:rPr>
          <w:rFonts w:ascii="Times New Roman" w:eastAsia="ＭＳ 明朝" w:hAnsi="Times New Roman" w:cs="Times New Roman"/>
          <w:i/>
          <w:iCs/>
          <w:sz w:val="18"/>
          <w:szCs w:val="18"/>
        </w:rPr>
        <w:t>I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hkl,j</w:t>
      </w:r>
      <w:proofErr w:type="gramEnd"/>
      <w:r>
        <w:rPr>
          <w:rFonts w:ascii="Times New Roman" w:eastAsia="ＭＳ 明朝" w:hAnsi="Times New Roman" w:cs="Times New Roman"/>
          <w:sz w:val="18"/>
          <w:szCs w:val="18"/>
        </w:rPr>
        <w:t xml:space="preserve"> and &lt;</w:t>
      </w:r>
      <w:r>
        <w:rPr>
          <w:rFonts w:ascii="Times New Roman" w:eastAsia="ＭＳ 明朝" w:hAnsi="Times New Roman" w:cs="Times New Roman"/>
          <w:i/>
          <w:iCs/>
          <w:sz w:val="18"/>
          <w:szCs w:val="18"/>
        </w:rPr>
        <w:t>I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hkl</w:t>
      </w:r>
      <w:r>
        <w:rPr>
          <w:rFonts w:ascii="Times New Roman" w:eastAsia="ＭＳ 明朝" w:hAnsi="Times New Roman" w:cs="Times New Roman"/>
          <w:sz w:val="18"/>
          <w:szCs w:val="18"/>
        </w:rPr>
        <w:t>&gt; is the average of symmetry-related observations of a unique reflection.</w:t>
      </w:r>
    </w:p>
    <w:p w14:paraId="453138D9" w14:textId="77777777" w:rsidR="009E327E" w:rsidRDefault="00883CFD">
      <w:pPr>
        <w:widowControl w:val="0"/>
        <w:spacing w:after="0" w:line="240" w:lineRule="exact"/>
        <w:rPr>
          <w:rFonts w:ascii="Times New Roman" w:eastAsia="ＭＳ 明朝" w:hAnsi="Times New Roman" w:cs="Times New Roman"/>
          <w:sz w:val="18"/>
          <w:szCs w:val="18"/>
        </w:rPr>
      </w:pPr>
      <w:r>
        <w:rPr>
          <w:rFonts w:ascii="Times New Roman" w:eastAsia="ＭＳ 明朝" w:hAnsi="Times New Roman" w:cs="Times New Roman"/>
          <w:sz w:val="18"/>
          <w:szCs w:val="18"/>
          <w:vertAlign w:val="superscript"/>
        </w:rPr>
        <w:t>c</w:t>
      </w:r>
      <w:r>
        <w:rPr>
          <w:rFonts w:ascii="Times New Roman" w:eastAsia="ＭＳ 明朝" w:hAnsi="Times New Roman" w:cs="Times New Roman"/>
          <w:i/>
          <w:iCs/>
          <w:sz w:val="18"/>
          <w:szCs w:val="18"/>
        </w:rPr>
        <w:t>R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cryst</w:t>
      </w:r>
      <w:r>
        <w:rPr>
          <w:rFonts w:ascii="Times New Roman" w:eastAsia="ＭＳ 明朝" w:hAnsi="Times New Roman" w:cs="Times New Roman"/>
          <w:sz w:val="18"/>
          <w:szCs w:val="18"/>
        </w:rPr>
        <w:t xml:space="preserve"> = Σ||</w:t>
      </w:r>
      <w:r>
        <w:rPr>
          <w:rFonts w:ascii="Times New Roman" w:eastAsia="ＭＳ 明朝" w:hAnsi="Times New Roman" w:cs="Times New Roman"/>
          <w:i/>
          <w:iCs/>
          <w:sz w:val="18"/>
          <w:szCs w:val="18"/>
        </w:rPr>
        <w:t>F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o</w:t>
      </w:r>
      <w:r>
        <w:rPr>
          <w:rFonts w:ascii="Times New Roman" w:eastAsia="ＭＳ 明朝" w:hAnsi="Times New Roman" w:cs="Times New Roman"/>
          <w:sz w:val="18"/>
          <w:szCs w:val="18"/>
        </w:rPr>
        <w:t>| - |</w:t>
      </w:r>
      <w:r>
        <w:rPr>
          <w:rFonts w:ascii="Times New Roman" w:eastAsia="ＭＳ 明朝" w:hAnsi="Times New Roman" w:cs="Times New Roman"/>
          <w:i/>
          <w:iCs/>
          <w:sz w:val="18"/>
          <w:szCs w:val="18"/>
        </w:rPr>
        <w:t>F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c</w:t>
      </w:r>
      <w:r>
        <w:rPr>
          <w:rFonts w:ascii="Times New Roman" w:eastAsia="ＭＳ 明朝" w:hAnsi="Times New Roman" w:cs="Times New Roman"/>
          <w:sz w:val="18"/>
          <w:szCs w:val="18"/>
        </w:rPr>
        <w:t>|| / Σ|</w:t>
      </w:r>
      <w:r>
        <w:rPr>
          <w:rFonts w:ascii="Times New Roman" w:eastAsia="ＭＳ 明朝" w:hAnsi="Times New Roman" w:cs="Times New Roman"/>
          <w:i/>
          <w:iCs/>
          <w:sz w:val="18"/>
          <w:szCs w:val="18"/>
        </w:rPr>
        <w:t>F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o</w:t>
      </w:r>
      <w:r>
        <w:rPr>
          <w:rFonts w:ascii="Times New Roman" w:eastAsia="ＭＳ 明朝" w:hAnsi="Times New Roman" w:cs="Times New Roman"/>
          <w:sz w:val="18"/>
          <w:szCs w:val="18"/>
        </w:rPr>
        <w:t xml:space="preserve">|, where </w:t>
      </w:r>
      <w:r>
        <w:rPr>
          <w:rFonts w:ascii="Times New Roman" w:eastAsia="ＭＳ 明朝" w:hAnsi="Times New Roman" w:cs="Times New Roman"/>
          <w:i/>
          <w:iCs/>
          <w:sz w:val="18"/>
          <w:szCs w:val="18"/>
        </w:rPr>
        <w:t>F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o</w:t>
      </w:r>
      <w:r>
        <w:rPr>
          <w:rFonts w:ascii="Times New Roman" w:eastAsia="ＭＳ 明朝" w:hAnsi="Times New Roman" w:cs="Times New Roman"/>
          <w:sz w:val="18"/>
          <w:szCs w:val="18"/>
        </w:rPr>
        <w:t xml:space="preserve"> and </w:t>
      </w:r>
      <w:r>
        <w:rPr>
          <w:rFonts w:ascii="Times New Roman" w:eastAsia="ＭＳ 明朝" w:hAnsi="Times New Roman" w:cs="Times New Roman"/>
          <w:i/>
          <w:iCs/>
          <w:sz w:val="18"/>
          <w:szCs w:val="18"/>
        </w:rPr>
        <w:t>F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c</w:t>
      </w:r>
      <w:r>
        <w:rPr>
          <w:rFonts w:ascii="Times New Roman" w:eastAsia="ＭＳ 明朝" w:hAnsi="Times New Roman" w:cs="Times New Roman"/>
          <w:sz w:val="18"/>
          <w:szCs w:val="18"/>
        </w:rPr>
        <w:t xml:space="preserve"> are observed and calculated structure factor amplitudes, respectively.</w:t>
      </w:r>
    </w:p>
    <w:p w14:paraId="0C5EB327" w14:textId="77777777" w:rsidR="009E327E" w:rsidRDefault="00883CFD">
      <w:pPr>
        <w:widowControl w:val="0"/>
        <w:spacing w:after="0" w:line="240" w:lineRule="exact"/>
        <w:rPr>
          <w:rFonts w:ascii="Times New Roman" w:eastAsia="ＭＳ 明朝" w:hAnsi="Times New Roman" w:cs="Times New Roman"/>
          <w:sz w:val="18"/>
          <w:szCs w:val="18"/>
        </w:rPr>
      </w:pPr>
      <w:r>
        <w:rPr>
          <w:rFonts w:ascii="Times New Roman" w:eastAsia="ＭＳ 明朝" w:hAnsi="Times New Roman" w:cs="Times New Roman"/>
          <w:sz w:val="18"/>
          <w:szCs w:val="18"/>
          <w:vertAlign w:val="superscript"/>
        </w:rPr>
        <w:t>d</w:t>
      </w:r>
      <w:r>
        <w:rPr>
          <w:rFonts w:ascii="Times New Roman" w:eastAsia="ＭＳ 明朝" w:hAnsi="Times New Roman" w:cs="Times New Roman"/>
          <w:i/>
          <w:iCs/>
          <w:sz w:val="18"/>
          <w:szCs w:val="18"/>
        </w:rPr>
        <w:t>R</w:t>
      </w:r>
      <w:r>
        <w:rPr>
          <w:rFonts w:ascii="Times New Roman" w:eastAsia="ＭＳ 明朝" w:hAnsi="Times New Roman" w:cs="Times New Roman"/>
          <w:sz w:val="18"/>
          <w:szCs w:val="18"/>
          <w:vertAlign w:val="subscript"/>
        </w:rPr>
        <w:t>free</w:t>
      </w:r>
      <w:r>
        <w:rPr>
          <w:rFonts w:ascii="Times New Roman" w:eastAsia="ＭＳ 明朝" w:hAnsi="Times New Roman" w:cs="Times New Roman"/>
          <w:sz w:val="18"/>
          <w:szCs w:val="18"/>
        </w:rPr>
        <w:t xml:space="preserve"> was calculated using a randomly selected 5% of the dataset that was omitted from all stages of refinement.</w:t>
      </w:r>
    </w:p>
    <w:p w14:paraId="280B9C3C" w14:textId="77777777" w:rsidR="009E327E" w:rsidRDefault="00883CFD">
      <w:pPr>
        <w:spacing w:after="0" w:line="24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ＭＳ 明朝" w:hAnsi="Times New Roman" w:cs="Times New Roman"/>
          <w:sz w:val="18"/>
          <w:szCs w:val="18"/>
          <w:vertAlign w:val="superscript"/>
        </w:rPr>
        <w:t>e</w:t>
      </w:r>
      <w:r>
        <w:rPr>
          <w:rFonts w:ascii="Times New Roman" w:eastAsia="ＭＳ 明朝" w:hAnsi="Times New Roman" w:cs="Times New Roman"/>
          <w:sz w:val="18"/>
          <w:szCs w:val="18"/>
        </w:rPr>
        <w:t>Ramachandran plots were prepared for all residues other than Gly and Pro.</w:t>
      </w:r>
    </w:p>
    <w:p w14:paraId="6075850F" w14:textId="77777777" w:rsidR="009E327E" w:rsidRDefault="00883CFD">
      <w:pPr>
        <w:spacing w:after="0" w:line="24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177E736F" w14:textId="77777777" w:rsidR="009E327E" w:rsidRDefault="00883CFD">
      <w:pPr>
        <w:spacing w:after="0" w:line="24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游明朝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68480" behindDoc="0" locked="0" layoutInCell="1" allowOverlap="1" wp14:anchorId="38010DF0" wp14:editId="1B808A8E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930265" cy="3476625"/>
            <wp:effectExtent l="0" t="0" r="0" b="0"/>
            <wp:wrapTopAndBottom/>
            <wp:docPr id="1214129828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4129828" name="図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30265" cy="347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eastAsia="游明朝" w:hAnsi="Times New Roman" w:cs="Times New Roman"/>
          <w:b/>
          <w:bCs/>
        </w:rPr>
        <w:t>Fig. S1</w:t>
      </w:r>
      <w:r>
        <w:rPr>
          <w:rFonts w:ascii="Times New Roman" w:eastAsia="游明朝" w:hAnsi="Times New Roman" w:cs="Times New Roman"/>
        </w:rPr>
        <w:t xml:space="preserve">. Sox </w:t>
      </w:r>
      <w:proofErr w:type="gramStart"/>
      <w:r>
        <w:rPr>
          <w:rFonts w:ascii="Times New Roman" w:eastAsia="游明朝" w:hAnsi="Times New Roman" w:cs="Times New Roman"/>
        </w:rPr>
        <w:t>substrates.Sarcosine</w:t>
      </w:r>
      <w:proofErr w:type="gramEnd"/>
      <w:r>
        <w:rPr>
          <w:rFonts w:ascii="Times New Roman" w:eastAsia="游明朝" w:hAnsi="Times New Roman" w:cs="Times New Roman"/>
        </w:rPr>
        <w:t xml:space="preserve"> (PubChem CID: 1088), </w:t>
      </w:r>
      <w:r>
        <w:rPr>
          <w:rFonts w:ascii="Times New Roman" w:eastAsia="游明朝" w:hAnsi="Times New Roman" w:cs="Times New Roman"/>
          <w:smallCaps/>
        </w:rPr>
        <w:t>l</w:t>
      </w:r>
      <w:r>
        <w:rPr>
          <w:rFonts w:ascii="Times New Roman" w:eastAsia="游明朝" w:hAnsi="Times New Roman" w:cs="Times New Roman"/>
        </w:rPr>
        <w:t xml:space="preserve">-proline (PubChem CID: 145742), </w:t>
      </w:r>
      <w:r>
        <w:rPr>
          <w:rFonts w:ascii="Times New Roman" w:eastAsia="游明朝" w:hAnsi="Times New Roman" w:cs="Times New Roman"/>
          <w:smallCaps/>
        </w:rPr>
        <w:t>d</w:t>
      </w:r>
      <w:r>
        <w:rPr>
          <w:rFonts w:ascii="Times New Roman" w:eastAsia="游明朝" w:hAnsi="Times New Roman" w:cs="Times New Roman"/>
        </w:rPr>
        <w:t xml:space="preserve">-proline (PubChem CID: 8988), </w:t>
      </w:r>
      <w:r>
        <w:rPr>
          <w:rFonts w:ascii="Times New Roman" w:eastAsia="游明朝" w:hAnsi="Times New Roman" w:cs="Times New Roman"/>
          <w:smallCaps/>
        </w:rPr>
        <w:t>l</w:t>
      </w:r>
      <w:r>
        <w:rPr>
          <w:rFonts w:ascii="Times New Roman" w:eastAsia="游明朝" w:hAnsi="Times New Roman" w:cs="Times New Roman"/>
        </w:rPr>
        <w:t xml:space="preserve">-thioproline (PubChem CID: 93176), </w:t>
      </w:r>
      <w:r>
        <w:rPr>
          <w:rFonts w:ascii="Times New Roman" w:eastAsia="游明朝" w:hAnsi="Times New Roman" w:cs="Times New Roman"/>
          <w:smallCaps/>
        </w:rPr>
        <w:t>l</w:t>
      </w:r>
      <w:r>
        <w:rPr>
          <w:rFonts w:ascii="Times New Roman" w:eastAsia="游明朝" w:hAnsi="Times New Roman" w:cs="Times New Roman"/>
        </w:rPr>
        <w:t xml:space="preserve">-pipecolic acid (PubChem CID: 439227), </w:t>
      </w:r>
      <w:r>
        <w:rPr>
          <w:rFonts w:ascii="Times New Roman" w:eastAsia="游明朝" w:hAnsi="Times New Roman" w:cs="Times New Roman"/>
          <w:smallCaps/>
        </w:rPr>
        <w:t>d</w:t>
      </w:r>
      <w:r>
        <w:rPr>
          <w:rFonts w:ascii="Times New Roman" w:eastAsia="游明朝" w:hAnsi="Times New Roman" w:cs="Times New Roman"/>
        </w:rPr>
        <w:t>-pipecolic acid (PubChem CID: 736316).</w:t>
      </w:r>
    </w:p>
    <w:p w14:paraId="691F1AC6" w14:textId="77777777" w:rsidR="009E327E" w:rsidRDefault="00883CFD">
      <w:pPr>
        <w:spacing w:after="0" w:line="24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695319A2" w14:textId="77777777" w:rsidR="009E327E" w:rsidRDefault="00883CFD">
      <w:pPr>
        <w:spacing w:after="0" w:line="24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游明朝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71552" behindDoc="0" locked="0" layoutInCell="1" allowOverlap="1" wp14:anchorId="2D501F50" wp14:editId="75CDFC9A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6191250" cy="1340485"/>
            <wp:effectExtent l="0" t="0" r="0" b="0"/>
            <wp:wrapTopAndBottom/>
            <wp:docPr id="179678998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6789982" name="図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91250" cy="1340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eastAsia="游明朝" w:hAnsi="Times New Roman" w:cs="Times New Roman"/>
          <w:b/>
          <w:bCs/>
        </w:rPr>
        <w:t>Fig. S</w:t>
      </w:r>
      <w:r>
        <w:rPr>
          <w:rFonts w:ascii="Times New Roman" w:eastAsia="游明朝" w:hAnsi="Times New Roman" w:cs="Times New Roman" w:hint="eastAsia"/>
          <w:b/>
          <w:bCs/>
        </w:rPr>
        <w:t>2</w:t>
      </w:r>
      <w:r>
        <w:rPr>
          <w:rFonts w:ascii="Times New Roman" w:eastAsia="游明朝" w:hAnsi="Times New Roman" w:cs="Times New Roman"/>
        </w:rPr>
        <w:t>.</w:t>
      </w:r>
      <w:r>
        <w:rPr>
          <w:rFonts w:ascii="Times New Roman" w:eastAsia="游明朝" w:hAnsi="Times New Roman" w:cs="Times New Roman" w:hint="eastAsia"/>
        </w:rPr>
        <w:t xml:space="preserve"> </w:t>
      </w:r>
      <w:r>
        <w:rPr>
          <w:rFonts w:ascii="Times New Roman" w:eastAsia="游明朝" w:hAnsi="Times New Roman" w:cs="Times New Roman"/>
        </w:rPr>
        <w:t>Schematic of the Sox reaction.</w:t>
      </w:r>
    </w:p>
    <w:p w14:paraId="340B57C9" w14:textId="77777777" w:rsidR="009E327E" w:rsidRDefault="009E327E">
      <w:pPr>
        <w:spacing w:after="0" w:line="24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32337E21" w14:textId="77777777" w:rsidR="009E327E" w:rsidRDefault="009E327E">
      <w:pPr>
        <w:spacing w:after="0" w:line="24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7C7A9618" w14:textId="77777777" w:rsidR="009E327E" w:rsidRDefault="00883CFD">
      <w:pPr>
        <w:spacing w:after="0" w:line="24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05DD1C52" w14:textId="77777777" w:rsidR="009E327E" w:rsidRDefault="00883C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70528" behindDoc="0" locked="0" layoutInCell="1" allowOverlap="1" wp14:anchorId="7A609727" wp14:editId="6693B312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6198870" cy="4095750"/>
            <wp:effectExtent l="0" t="0" r="0" b="0"/>
            <wp:wrapTopAndBottom/>
            <wp:docPr id="72980929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9809296" name="図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98870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</w:rPr>
        <w:t>. Effect of Tyr254 on substrate blinding. (A) Superposition of Sox-bound and free substrate structures. (B) Parallel orientation of five-membered ring imino acids relative to the six-membered ring of Tyr254. The black stick indicates the bound substrate; the gray stick indicates the free substrate. Oxygen is red, nitrogen is blue, and sulfur is yellow. Orange: parallel planes.</w:t>
      </w:r>
    </w:p>
    <w:p w14:paraId="0E94242C" w14:textId="77777777" w:rsidR="009E327E" w:rsidRDefault="009E327E">
      <w:pPr>
        <w:spacing w:after="0" w:line="24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643C702B" w14:textId="77777777" w:rsidR="009E327E" w:rsidRDefault="009E327E">
      <w:pPr>
        <w:spacing w:after="0" w:line="240" w:lineRule="auto"/>
        <w:jc w:val="left"/>
        <w:rPr>
          <w:rFonts w:ascii="Times New Roman" w:hAnsi="Times New Roman" w:cs="Times New Roman"/>
          <w:sz w:val="18"/>
          <w:szCs w:val="18"/>
        </w:rPr>
      </w:pPr>
    </w:p>
    <w:sectPr w:rsidR="009E327E">
      <w:footerReference w:type="default" r:id="rId14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6AFECF" w14:textId="77777777" w:rsidR="00883CFD" w:rsidRDefault="00883CFD">
      <w:pPr>
        <w:spacing w:after="0" w:line="240" w:lineRule="auto"/>
      </w:pPr>
      <w:r>
        <w:separator/>
      </w:r>
    </w:p>
  </w:endnote>
  <w:endnote w:type="continuationSeparator" w:id="0">
    <w:p w14:paraId="56E9D0FA" w14:textId="77777777" w:rsidR="00883CFD" w:rsidRDefault="00883C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New York">
    <w:panose1 w:val="02040503060506020304"/>
    <w:charset w:val="4D"/>
    <w:family w:val="roman"/>
    <w:pitch w:val="default"/>
    <w:sig w:usb0="00000000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charset w:val="00"/>
    <w:family w:val="roman"/>
    <w:pitch w:val="default"/>
    <w:sig w:usb0="00000000" w:usb1="00000000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87719275"/>
      <w:docPartObj>
        <w:docPartGallery w:val="AutoText"/>
      </w:docPartObj>
    </w:sdtPr>
    <w:sdtEndPr/>
    <w:sdtContent>
      <w:p w14:paraId="0137DC26" w14:textId="77777777" w:rsidR="009E327E" w:rsidRDefault="00883CFD">
        <w:pPr>
          <w:pStyle w:val="a7"/>
          <w:jc w:val="center"/>
        </w:pPr>
        <w:r>
          <w:rPr>
            <w:rFonts w:hint="eastAsia"/>
          </w:rP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7054105" w14:textId="77777777" w:rsidR="009E327E" w:rsidRDefault="009E327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03BDC5" w14:textId="77777777" w:rsidR="00883CFD" w:rsidRDefault="00883CFD">
      <w:pPr>
        <w:spacing w:after="0" w:line="240" w:lineRule="auto"/>
      </w:pPr>
      <w:r>
        <w:separator/>
      </w:r>
    </w:p>
  </w:footnote>
  <w:footnote w:type="continuationSeparator" w:id="0">
    <w:p w14:paraId="383DEAFC" w14:textId="77777777" w:rsidR="00883CFD" w:rsidRDefault="00883C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hemical Society Review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477D8"/>
    <w:rsid w:val="00000195"/>
    <w:rsid w:val="00000E5B"/>
    <w:rsid w:val="000021A2"/>
    <w:rsid w:val="000034E5"/>
    <w:rsid w:val="00011044"/>
    <w:rsid w:val="0001184A"/>
    <w:rsid w:val="000118D9"/>
    <w:rsid w:val="00011F70"/>
    <w:rsid w:val="00012817"/>
    <w:rsid w:val="00013635"/>
    <w:rsid w:val="00013E8F"/>
    <w:rsid w:val="000171F2"/>
    <w:rsid w:val="00017939"/>
    <w:rsid w:val="00020CF1"/>
    <w:rsid w:val="000214F0"/>
    <w:rsid w:val="00021DC8"/>
    <w:rsid w:val="0002201C"/>
    <w:rsid w:val="00023831"/>
    <w:rsid w:val="00023BC5"/>
    <w:rsid w:val="00023D87"/>
    <w:rsid w:val="00024B54"/>
    <w:rsid w:val="00024E41"/>
    <w:rsid w:val="000303A1"/>
    <w:rsid w:val="000304EE"/>
    <w:rsid w:val="00030CA0"/>
    <w:rsid w:val="00031057"/>
    <w:rsid w:val="0003158A"/>
    <w:rsid w:val="00031773"/>
    <w:rsid w:val="000334B9"/>
    <w:rsid w:val="0003417C"/>
    <w:rsid w:val="000346D2"/>
    <w:rsid w:val="000347FF"/>
    <w:rsid w:val="00036ED5"/>
    <w:rsid w:val="0003717D"/>
    <w:rsid w:val="00037ABD"/>
    <w:rsid w:val="00040A44"/>
    <w:rsid w:val="000423BF"/>
    <w:rsid w:val="00044B50"/>
    <w:rsid w:val="00044C8F"/>
    <w:rsid w:val="00044D62"/>
    <w:rsid w:val="00050967"/>
    <w:rsid w:val="00052530"/>
    <w:rsid w:val="00054107"/>
    <w:rsid w:val="000544F9"/>
    <w:rsid w:val="00055FD7"/>
    <w:rsid w:val="0005750B"/>
    <w:rsid w:val="0005754E"/>
    <w:rsid w:val="00057936"/>
    <w:rsid w:val="00060EE3"/>
    <w:rsid w:val="00061A03"/>
    <w:rsid w:val="00061DEF"/>
    <w:rsid w:val="00062D93"/>
    <w:rsid w:val="00064119"/>
    <w:rsid w:val="000658EA"/>
    <w:rsid w:val="00065F10"/>
    <w:rsid w:val="000673EE"/>
    <w:rsid w:val="00067EC8"/>
    <w:rsid w:val="00070451"/>
    <w:rsid w:val="00070C32"/>
    <w:rsid w:val="000710E3"/>
    <w:rsid w:val="000720F1"/>
    <w:rsid w:val="000758E6"/>
    <w:rsid w:val="00077A96"/>
    <w:rsid w:val="00080667"/>
    <w:rsid w:val="00080DA1"/>
    <w:rsid w:val="00084C8F"/>
    <w:rsid w:val="000854E4"/>
    <w:rsid w:val="00087588"/>
    <w:rsid w:val="000875C0"/>
    <w:rsid w:val="000907F9"/>
    <w:rsid w:val="00092754"/>
    <w:rsid w:val="000956F4"/>
    <w:rsid w:val="000960A0"/>
    <w:rsid w:val="000976D6"/>
    <w:rsid w:val="00097C56"/>
    <w:rsid w:val="000A0DEB"/>
    <w:rsid w:val="000A187F"/>
    <w:rsid w:val="000A2789"/>
    <w:rsid w:val="000A37E1"/>
    <w:rsid w:val="000A4A06"/>
    <w:rsid w:val="000A51EB"/>
    <w:rsid w:val="000A577D"/>
    <w:rsid w:val="000A7B21"/>
    <w:rsid w:val="000B09C6"/>
    <w:rsid w:val="000B0FAD"/>
    <w:rsid w:val="000B14DF"/>
    <w:rsid w:val="000B165D"/>
    <w:rsid w:val="000B7B07"/>
    <w:rsid w:val="000B7FBC"/>
    <w:rsid w:val="000C22B9"/>
    <w:rsid w:val="000C2E40"/>
    <w:rsid w:val="000C4FAB"/>
    <w:rsid w:val="000C52F3"/>
    <w:rsid w:val="000C580B"/>
    <w:rsid w:val="000D617B"/>
    <w:rsid w:val="000D6BFB"/>
    <w:rsid w:val="000D77E1"/>
    <w:rsid w:val="000D7CF4"/>
    <w:rsid w:val="000E0391"/>
    <w:rsid w:val="000E1BD2"/>
    <w:rsid w:val="000E1F7D"/>
    <w:rsid w:val="000E371A"/>
    <w:rsid w:val="000E5B6E"/>
    <w:rsid w:val="000E66C9"/>
    <w:rsid w:val="000F0069"/>
    <w:rsid w:val="000F2EBD"/>
    <w:rsid w:val="000F3BA5"/>
    <w:rsid w:val="000F5D6B"/>
    <w:rsid w:val="000F60F3"/>
    <w:rsid w:val="0010188C"/>
    <w:rsid w:val="00102298"/>
    <w:rsid w:val="0010229F"/>
    <w:rsid w:val="001065EB"/>
    <w:rsid w:val="00107FF3"/>
    <w:rsid w:val="001102A9"/>
    <w:rsid w:val="00110432"/>
    <w:rsid w:val="001106A2"/>
    <w:rsid w:val="001110A7"/>
    <w:rsid w:val="00111A86"/>
    <w:rsid w:val="001121D3"/>
    <w:rsid w:val="00114B94"/>
    <w:rsid w:val="0011587E"/>
    <w:rsid w:val="001163E4"/>
    <w:rsid w:val="00116C6A"/>
    <w:rsid w:val="0012013B"/>
    <w:rsid w:val="001215DB"/>
    <w:rsid w:val="00122175"/>
    <w:rsid w:val="00122299"/>
    <w:rsid w:val="001238EB"/>
    <w:rsid w:val="00123DD7"/>
    <w:rsid w:val="001251BF"/>
    <w:rsid w:val="001307F6"/>
    <w:rsid w:val="001327A6"/>
    <w:rsid w:val="0013543A"/>
    <w:rsid w:val="00136EFC"/>
    <w:rsid w:val="0014165E"/>
    <w:rsid w:val="00141FA4"/>
    <w:rsid w:val="00144292"/>
    <w:rsid w:val="00144ED6"/>
    <w:rsid w:val="001465D5"/>
    <w:rsid w:val="00146833"/>
    <w:rsid w:val="001536FB"/>
    <w:rsid w:val="00154089"/>
    <w:rsid w:val="001570C6"/>
    <w:rsid w:val="00160D00"/>
    <w:rsid w:val="0016110C"/>
    <w:rsid w:val="00164754"/>
    <w:rsid w:val="0016654B"/>
    <w:rsid w:val="00167BBE"/>
    <w:rsid w:val="00170217"/>
    <w:rsid w:val="001718FE"/>
    <w:rsid w:val="00171A79"/>
    <w:rsid w:val="00171BED"/>
    <w:rsid w:val="0017261D"/>
    <w:rsid w:val="00173310"/>
    <w:rsid w:val="00174B72"/>
    <w:rsid w:val="00175AC2"/>
    <w:rsid w:val="00175D5F"/>
    <w:rsid w:val="0018002E"/>
    <w:rsid w:val="00180360"/>
    <w:rsid w:val="001804E2"/>
    <w:rsid w:val="00181FB9"/>
    <w:rsid w:val="0018209E"/>
    <w:rsid w:val="00182D43"/>
    <w:rsid w:val="0018399E"/>
    <w:rsid w:val="00187289"/>
    <w:rsid w:val="00191054"/>
    <w:rsid w:val="0019138F"/>
    <w:rsid w:val="001921BB"/>
    <w:rsid w:val="001939FE"/>
    <w:rsid w:val="00193CA9"/>
    <w:rsid w:val="00194F3F"/>
    <w:rsid w:val="00195E31"/>
    <w:rsid w:val="00195FEF"/>
    <w:rsid w:val="001977B8"/>
    <w:rsid w:val="00197FC5"/>
    <w:rsid w:val="001A11F6"/>
    <w:rsid w:val="001A2F53"/>
    <w:rsid w:val="001A39A5"/>
    <w:rsid w:val="001A50C6"/>
    <w:rsid w:val="001A56AC"/>
    <w:rsid w:val="001A626A"/>
    <w:rsid w:val="001A7B77"/>
    <w:rsid w:val="001A7E3E"/>
    <w:rsid w:val="001B01BD"/>
    <w:rsid w:val="001B4042"/>
    <w:rsid w:val="001B41DC"/>
    <w:rsid w:val="001B447C"/>
    <w:rsid w:val="001B4BD4"/>
    <w:rsid w:val="001B5AF5"/>
    <w:rsid w:val="001B5C33"/>
    <w:rsid w:val="001B7D7F"/>
    <w:rsid w:val="001C0FB7"/>
    <w:rsid w:val="001C1864"/>
    <w:rsid w:val="001C1F50"/>
    <w:rsid w:val="001C25A5"/>
    <w:rsid w:val="001C2938"/>
    <w:rsid w:val="001C450F"/>
    <w:rsid w:val="001C6287"/>
    <w:rsid w:val="001D13C2"/>
    <w:rsid w:val="001D2B19"/>
    <w:rsid w:val="001D381D"/>
    <w:rsid w:val="001D593A"/>
    <w:rsid w:val="001D61EB"/>
    <w:rsid w:val="001D6A00"/>
    <w:rsid w:val="001D73D4"/>
    <w:rsid w:val="001E2623"/>
    <w:rsid w:val="001E37B3"/>
    <w:rsid w:val="001E6AEA"/>
    <w:rsid w:val="001E77DB"/>
    <w:rsid w:val="001E7C65"/>
    <w:rsid w:val="001F0D76"/>
    <w:rsid w:val="001F1868"/>
    <w:rsid w:val="001F1F7D"/>
    <w:rsid w:val="001F2FC0"/>
    <w:rsid w:val="001F390E"/>
    <w:rsid w:val="001F3A14"/>
    <w:rsid w:val="001F3A54"/>
    <w:rsid w:val="001F40CE"/>
    <w:rsid w:val="001F5980"/>
    <w:rsid w:val="001F5FA2"/>
    <w:rsid w:val="001F65DB"/>
    <w:rsid w:val="001F6969"/>
    <w:rsid w:val="00202A1F"/>
    <w:rsid w:val="002060DF"/>
    <w:rsid w:val="00206796"/>
    <w:rsid w:val="00206B22"/>
    <w:rsid w:val="00207204"/>
    <w:rsid w:val="0020729F"/>
    <w:rsid w:val="002072F8"/>
    <w:rsid w:val="00211C4F"/>
    <w:rsid w:val="00211CAD"/>
    <w:rsid w:val="00212DB3"/>
    <w:rsid w:val="00213A1B"/>
    <w:rsid w:val="00213B04"/>
    <w:rsid w:val="00216147"/>
    <w:rsid w:val="0021668A"/>
    <w:rsid w:val="00216896"/>
    <w:rsid w:val="0022135D"/>
    <w:rsid w:val="00221E90"/>
    <w:rsid w:val="0022217D"/>
    <w:rsid w:val="002227D9"/>
    <w:rsid w:val="002228C8"/>
    <w:rsid w:val="00223FDF"/>
    <w:rsid w:val="0022500E"/>
    <w:rsid w:val="00226C4E"/>
    <w:rsid w:val="0023079E"/>
    <w:rsid w:val="00233D5F"/>
    <w:rsid w:val="0023440B"/>
    <w:rsid w:val="0023671E"/>
    <w:rsid w:val="00236D94"/>
    <w:rsid w:val="002372A6"/>
    <w:rsid w:val="00237D7E"/>
    <w:rsid w:val="00242983"/>
    <w:rsid w:val="00245767"/>
    <w:rsid w:val="0024719B"/>
    <w:rsid w:val="002478FE"/>
    <w:rsid w:val="00250BB4"/>
    <w:rsid w:val="00251884"/>
    <w:rsid w:val="002520A9"/>
    <w:rsid w:val="00252569"/>
    <w:rsid w:val="00252AEF"/>
    <w:rsid w:val="002540D0"/>
    <w:rsid w:val="00255F38"/>
    <w:rsid w:val="0025727E"/>
    <w:rsid w:val="0025745A"/>
    <w:rsid w:val="00257973"/>
    <w:rsid w:val="00257DE0"/>
    <w:rsid w:val="00260EE0"/>
    <w:rsid w:val="00261422"/>
    <w:rsid w:val="002616BE"/>
    <w:rsid w:val="00262251"/>
    <w:rsid w:val="002639DC"/>
    <w:rsid w:val="00265768"/>
    <w:rsid w:val="002670FB"/>
    <w:rsid w:val="00267A1F"/>
    <w:rsid w:val="00270246"/>
    <w:rsid w:val="002707EF"/>
    <w:rsid w:val="00272BBB"/>
    <w:rsid w:val="00275DBF"/>
    <w:rsid w:val="002771BA"/>
    <w:rsid w:val="0027751A"/>
    <w:rsid w:val="00277CC1"/>
    <w:rsid w:val="002809F1"/>
    <w:rsid w:val="002813CE"/>
    <w:rsid w:val="00282C44"/>
    <w:rsid w:val="00282E27"/>
    <w:rsid w:val="002838CE"/>
    <w:rsid w:val="00283DD2"/>
    <w:rsid w:val="00285D50"/>
    <w:rsid w:val="00287212"/>
    <w:rsid w:val="002878B9"/>
    <w:rsid w:val="0029104C"/>
    <w:rsid w:val="00292744"/>
    <w:rsid w:val="00295968"/>
    <w:rsid w:val="00296257"/>
    <w:rsid w:val="002968A0"/>
    <w:rsid w:val="00297FD2"/>
    <w:rsid w:val="002A1D8D"/>
    <w:rsid w:val="002A4155"/>
    <w:rsid w:val="002A54C4"/>
    <w:rsid w:val="002A5935"/>
    <w:rsid w:val="002A5B4E"/>
    <w:rsid w:val="002A5C22"/>
    <w:rsid w:val="002A64C0"/>
    <w:rsid w:val="002A6968"/>
    <w:rsid w:val="002B01F2"/>
    <w:rsid w:val="002B16C7"/>
    <w:rsid w:val="002B1D78"/>
    <w:rsid w:val="002B2C1A"/>
    <w:rsid w:val="002B3CA7"/>
    <w:rsid w:val="002C03E3"/>
    <w:rsid w:val="002C1297"/>
    <w:rsid w:val="002C1DE8"/>
    <w:rsid w:val="002C1FBC"/>
    <w:rsid w:val="002C254D"/>
    <w:rsid w:val="002C42F7"/>
    <w:rsid w:val="002C5601"/>
    <w:rsid w:val="002C59CB"/>
    <w:rsid w:val="002C5A18"/>
    <w:rsid w:val="002C64AD"/>
    <w:rsid w:val="002C6A85"/>
    <w:rsid w:val="002C7210"/>
    <w:rsid w:val="002D166A"/>
    <w:rsid w:val="002D274A"/>
    <w:rsid w:val="002D4388"/>
    <w:rsid w:val="002D5A3B"/>
    <w:rsid w:val="002D6058"/>
    <w:rsid w:val="002D619F"/>
    <w:rsid w:val="002D6C78"/>
    <w:rsid w:val="002D6CD8"/>
    <w:rsid w:val="002D6D7F"/>
    <w:rsid w:val="002D79F5"/>
    <w:rsid w:val="002E4809"/>
    <w:rsid w:val="002E5CDD"/>
    <w:rsid w:val="002E617B"/>
    <w:rsid w:val="002E69AE"/>
    <w:rsid w:val="002F13A5"/>
    <w:rsid w:val="002F2B90"/>
    <w:rsid w:val="002F537A"/>
    <w:rsid w:val="002F747B"/>
    <w:rsid w:val="002F786A"/>
    <w:rsid w:val="0030006F"/>
    <w:rsid w:val="00305B14"/>
    <w:rsid w:val="003064B2"/>
    <w:rsid w:val="003065DC"/>
    <w:rsid w:val="00307691"/>
    <w:rsid w:val="003106B9"/>
    <w:rsid w:val="003117FA"/>
    <w:rsid w:val="0031197E"/>
    <w:rsid w:val="00312809"/>
    <w:rsid w:val="003145A5"/>
    <w:rsid w:val="0031460B"/>
    <w:rsid w:val="00314779"/>
    <w:rsid w:val="003164AC"/>
    <w:rsid w:val="00316719"/>
    <w:rsid w:val="00317215"/>
    <w:rsid w:val="003220D5"/>
    <w:rsid w:val="00323996"/>
    <w:rsid w:val="00324C6D"/>
    <w:rsid w:val="00324CE5"/>
    <w:rsid w:val="003270B5"/>
    <w:rsid w:val="00330B5D"/>
    <w:rsid w:val="00331B92"/>
    <w:rsid w:val="0033262B"/>
    <w:rsid w:val="00333D21"/>
    <w:rsid w:val="00333DEF"/>
    <w:rsid w:val="003344F7"/>
    <w:rsid w:val="00334F3E"/>
    <w:rsid w:val="00336732"/>
    <w:rsid w:val="00337FAA"/>
    <w:rsid w:val="00340EA5"/>
    <w:rsid w:val="00342250"/>
    <w:rsid w:val="00342297"/>
    <w:rsid w:val="00343D72"/>
    <w:rsid w:val="0034481F"/>
    <w:rsid w:val="00350B9D"/>
    <w:rsid w:val="00351B1D"/>
    <w:rsid w:val="003527F1"/>
    <w:rsid w:val="003538A3"/>
    <w:rsid w:val="00354119"/>
    <w:rsid w:val="00354698"/>
    <w:rsid w:val="00354DB3"/>
    <w:rsid w:val="003564A2"/>
    <w:rsid w:val="00356AE8"/>
    <w:rsid w:val="00361529"/>
    <w:rsid w:val="0036271C"/>
    <w:rsid w:val="00362ADD"/>
    <w:rsid w:val="00362DD1"/>
    <w:rsid w:val="00363309"/>
    <w:rsid w:val="00363861"/>
    <w:rsid w:val="00371C8D"/>
    <w:rsid w:val="00372422"/>
    <w:rsid w:val="00372B0C"/>
    <w:rsid w:val="00374358"/>
    <w:rsid w:val="00375260"/>
    <w:rsid w:val="003758BE"/>
    <w:rsid w:val="00377C22"/>
    <w:rsid w:val="00380F82"/>
    <w:rsid w:val="00381253"/>
    <w:rsid w:val="00385D0F"/>
    <w:rsid w:val="0038709E"/>
    <w:rsid w:val="00387357"/>
    <w:rsid w:val="0039075A"/>
    <w:rsid w:val="00391D3E"/>
    <w:rsid w:val="00391D8E"/>
    <w:rsid w:val="00392D49"/>
    <w:rsid w:val="003940E9"/>
    <w:rsid w:val="0039423D"/>
    <w:rsid w:val="00394640"/>
    <w:rsid w:val="00394944"/>
    <w:rsid w:val="003958E8"/>
    <w:rsid w:val="00396387"/>
    <w:rsid w:val="003A19CC"/>
    <w:rsid w:val="003A1E74"/>
    <w:rsid w:val="003A2C4A"/>
    <w:rsid w:val="003A427F"/>
    <w:rsid w:val="003A4CBD"/>
    <w:rsid w:val="003A7B95"/>
    <w:rsid w:val="003B155F"/>
    <w:rsid w:val="003B30C2"/>
    <w:rsid w:val="003B3FF3"/>
    <w:rsid w:val="003B443F"/>
    <w:rsid w:val="003B48D2"/>
    <w:rsid w:val="003B620A"/>
    <w:rsid w:val="003B6B81"/>
    <w:rsid w:val="003B6DA1"/>
    <w:rsid w:val="003B747B"/>
    <w:rsid w:val="003C0A95"/>
    <w:rsid w:val="003C1B4F"/>
    <w:rsid w:val="003C20B1"/>
    <w:rsid w:val="003C2AF2"/>
    <w:rsid w:val="003C363C"/>
    <w:rsid w:val="003C60F1"/>
    <w:rsid w:val="003C7569"/>
    <w:rsid w:val="003C7A83"/>
    <w:rsid w:val="003D1526"/>
    <w:rsid w:val="003D2F7B"/>
    <w:rsid w:val="003D3EAD"/>
    <w:rsid w:val="003D48A7"/>
    <w:rsid w:val="003E1402"/>
    <w:rsid w:val="003E2679"/>
    <w:rsid w:val="003E2B4D"/>
    <w:rsid w:val="003E37A0"/>
    <w:rsid w:val="003E3E43"/>
    <w:rsid w:val="003E3F47"/>
    <w:rsid w:val="003E48A9"/>
    <w:rsid w:val="003E54D1"/>
    <w:rsid w:val="003E6824"/>
    <w:rsid w:val="003E684B"/>
    <w:rsid w:val="003E725E"/>
    <w:rsid w:val="003F094A"/>
    <w:rsid w:val="003F22F5"/>
    <w:rsid w:val="003F244B"/>
    <w:rsid w:val="003F285F"/>
    <w:rsid w:val="003F4791"/>
    <w:rsid w:val="003F4E97"/>
    <w:rsid w:val="003F67F5"/>
    <w:rsid w:val="003F6E9F"/>
    <w:rsid w:val="00401B6F"/>
    <w:rsid w:val="004038F1"/>
    <w:rsid w:val="004071CB"/>
    <w:rsid w:val="004079C6"/>
    <w:rsid w:val="00407A7A"/>
    <w:rsid w:val="00410522"/>
    <w:rsid w:val="004110F7"/>
    <w:rsid w:val="00412282"/>
    <w:rsid w:val="004150D2"/>
    <w:rsid w:val="00416DCC"/>
    <w:rsid w:val="0041722E"/>
    <w:rsid w:val="00417BFB"/>
    <w:rsid w:val="004208E3"/>
    <w:rsid w:val="00421EB3"/>
    <w:rsid w:val="004223D2"/>
    <w:rsid w:val="004251EC"/>
    <w:rsid w:val="00426274"/>
    <w:rsid w:val="004265A9"/>
    <w:rsid w:val="004265E4"/>
    <w:rsid w:val="00427BAC"/>
    <w:rsid w:val="00427EC5"/>
    <w:rsid w:val="00427F1B"/>
    <w:rsid w:val="004314E8"/>
    <w:rsid w:val="004320A7"/>
    <w:rsid w:val="004334C7"/>
    <w:rsid w:val="00433960"/>
    <w:rsid w:val="00434F6D"/>
    <w:rsid w:val="004359EF"/>
    <w:rsid w:val="00442C21"/>
    <w:rsid w:val="00443BB9"/>
    <w:rsid w:val="0044596E"/>
    <w:rsid w:val="004460B9"/>
    <w:rsid w:val="004479FC"/>
    <w:rsid w:val="004545A4"/>
    <w:rsid w:val="00455DB9"/>
    <w:rsid w:val="00457F27"/>
    <w:rsid w:val="004618DE"/>
    <w:rsid w:val="004622B4"/>
    <w:rsid w:val="004638AF"/>
    <w:rsid w:val="00464997"/>
    <w:rsid w:val="004658A0"/>
    <w:rsid w:val="004700BB"/>
    <w:rsid w:val="004701FE"/>
    <w:rsid w:val="00470F55"/>
    <w:rsid w:val="0047162B"/>
    <w:rsid w:val="00471942"/>
    <w:rsid w:val="00471EF1"/>
    <w:rsid w:val="00474D8D"/>
    <w:rsid w:val="004767FA"/>
    <w:rsid w:val="0047743B"/>
    <w:rsid w:val="00481021"/>
    <w:rsid w:val="00481ED9"/>
    <w:rsid w:val="00481FD8"/>
    <w:rsid w:val="00482DBF"/>
    <w:rsid w:val="00484D89"/>
    <w:rsid w:val="004857B0"/>
    <w:rsid w:val="004858B6"/>
    <w:rsid w:val="00485CC4"/>
    <w:rsid w:val="00486317"/>
    <w:rsid w:val="004926DE"/>
    <w:rsid w:val="00493535"/>
    <w:rsid w:val="00494870"/>
    <w:rsid w:val="00496333"/>
    <w:rsid w:val="004A044B"/>
    <w:rsid w:val="004A2DEB"/>
    <w:rsid w:val="004A3C94"/>
    <w:rsid w:val="004A4C01"/>
    <w:rsid w:val="004A79E2"/>
    <w:rsid w:val="004B099D"/>
    <w:rsid w:val="004B0C41"/>
    <w:rsid w:val="004B16E4"/>
    <w:rsid w:val="004B280E"/>
    <w:rsid w:val="004B3006"/>
    <w:rsid w:val="004B30A7"/>
    <w:rsid w:val="004B36C0"/>
    <w:rsid w:val="004B3F77"/>
    <w:rsid w:val="004C1D3A"/>
    <w:rsid w:val="004C1D64"/>
    <w:rsid w:val="004C41D4"/>
    <w:rsid w:val="004C56FD"/>
    <w:rsid w:val="004C5EAF"/>
    <w:rsid w:val="004C7503"/>
    <w:rsid w:val="004D0216"/>
    <w:rsid w:val="004D1548"/>
    <w:rsid w:val="004D2CFE"/>
    <w:rsid w:val="004D3E98"/>
    <w:rsid w:val="004D3F1A"/>
    <w:rsid w:val="004D4B26"/>
    <w:rsid w:val="004D558A"/>
    <w:rsid w:val="004D7AFA"/>
    <w:rsid w:val="004D7E18"/>
    <w:rsid w:val="004E1057"/>
    <w:rsid w:val="004E1432"/>
    <w:rsid w:val="004E193B"/>
    <w:rsid w:val="004E2024"/>
    <w:rsid w:val="004E2904"/>
    <w:rsid w:val="004E3531"/>
    <w:rsid w:val="004E3994"/>
    <w:rsid w:val="004E658B"/>
    <w:rsid w:val="004E6D9D"/>
    <w:rsid w:val="004F0D05"/>
    <w:rsid w:val="004F1055"/>
    <w:rsid w:val="004F4790"/>
    <w:rsid w:val="004F57B9"/>
    <w:rsid w:val="004F5A3F"/>
    <w:rsid w:val="004F5F67"/>
    <w:rsid w:val="00502747"/>
    <w:rsid w:val="005030EE"/>
    <w:rsid w:val="00503A31"/>
    <w:rsid w:val="00503CC5"/>
    <w:rsid w:val="0051167A"/>
    <w:rsid w:val="0051437C"/>
    <w:rsid w:val="00514DC4"/>
    <w:rsid w:val="005151ED"/>
    <w:rsid w:val="00517B2F"/>
    <w:rsid w:val="00521375"/>
    <w:rsid w:val="00521460"/>
    <w:rsid w:val="005235AD"/>
    <w:rsid w:val="005245B2"/>
    <w:rsid w:val="005255AC"/>
    <w:rsid w:val="00525C7C"/>
    <w:rsid w:val="00526D97"/>
    <w:rsid w:val="00530CEA"/>
    <w:rsid w:val="00531796"/>
    <w:rsid w:val="00531C3F"/>
    <w:rsid w:val="0053259C"/>
    <w:rsid w:val="005326D6"/>
    <w:rsid w:val="00533C0E"/>
    <w:rsid w:val="00535643"/>
    <w:rsid w:val="00535CC1"/>
    <w:rsid w:val="0053789F"/>
    <w:rsid w:val="00537E29"/>
    <w:rsid w:val="0054196B"/>
    <w:rsid w:val="0054209A"/>
    <w:rsid w:val="00545991"/>
    <w:rsid w:val="00546BD6"/>
    <w:rsid w:val="005503FD"/>
    <w:rsid w:val="005512AC"/>
    <w:rsid w:val="00551F16"/>
    <w:rsid w:val="00552EA4"/>
    <w:rsid w:val="0055314D"/>
    <w:rsid w:val="00554D62"/>
    <w:rsid w:val="00554E4F"/>
    <w:rsid w:val="00554ED8"/>
    <w:rsid w:val="00556142"/>
    <w:rsid w:val="00556BBE"/>
    <w:rsid w:val="00561F33"/>
    <w:rsid w:val="00563D2B"/>
    <w:rsid w:val="00564427"/>
    <w:rsid w:val="00564453"/>
    <w:rsid w:val="00564B78"/>
    <w:rsid w:val="00567FD0"/>
    <w:rsid w:val="0057069B"/>
    <w:rsid w:val="005711EA"/>
    <w:rsid w:val="00572A2C"/>
    <w:rsid w:val="0057376F"/>
    <w:rsid w:val="005745FC"/>
    <w:rsid w:val="00575E1E"/>
    <w:rsid w:val="00577BF8"/>
    <w:rsid w:val="00581447"/>
    <w:rsid w:val="00581AFB"/>
    <w:rsid w:val="00582227"/>
    <w:rsid w:val="0058467C"/>
    <w:rsid w:val="00584900"/>
    <w:rsid w:val="00585320"/>
    <w:rsid w:val="00585586"/>
    <w:rsid w:val="00586410"/>
    <w:rsid w:val="00587354"/>
    <w:rsid w:val="005901B9"/>
    <w:rsid w:val="005907CB"/>
    <w:rsid w:val="005909DA"/>
    <w:rsid w:val="00590A09"/>
    <w:rsid w:val="0059154C"/>
    <w:rsid w:val="0059186B"/>
    <w:rsid w:val="00591877"/>
    <w:rsid w:val="00593BFA"/>
    <w:rsid w:val="00595555"/>
    <w:rsid w:val="005A2665"/>
    <w:rsid w:val="005A2B0C"/>
    <w:rsid w:val="005A2C69"/>
    <w:rsid w:val="005A319B"/>
    <w:rsid w:val="005A4533"/>
    <w:rsid w:val="005A502C"/>
    <w:rsid w:val="005A5977"/>
    <w:rsid w:val="005A6404"/>
    <w:rsid w:val="005A7DCB"/>
    <w:rsid w:val="005A7F9F"/>
    <w:rsid w:val="005B1B9D"/>
    <w:rsid w:val="005B24BF"/>
    <w:rsid w:val="005B56FF"/>
    <w:rsid w:val="005B58E5"/>
    <w:rsid w:val="005B5934"/>
    <w:rsid w:val="005C1A39"/>
    <w:rsid w:val="005C218D"/>
    <w:rsid w:val="005C2524"/>
    <w:rsid w:val="005C32A8"/>
    <w:rsid w:val="005C4142"/>
    <w:rsid w:val="005C46A8"/>
    <w:rsid w:val="005C5617"/>
    <w:rsid w:val="005C67CF"/>
    <w:rsid w:val="005C6A3B"/>
    <w:rsid w:val="005C7999"/>
    <w:rsid w:val="005D1574"/>
    <w:rsid w:val="005D1A83"/>
    <w:rsid w:val="005D1B4A"/>
    <w:rsid w:val="005D2C86"/>
    <w:rsid w:val="005D377B"/>
    <w:rsid w:val="005D5FCE"/>
    <w:rsid w:val="005D7825"/>
    <w:rsid w:val="005E009A"/>
    <w:rsid w:val="005E0467"/>
    <w:rsid w:val="005E14BA"/>
    <w:rsid w:val="005E174B"/>
    <w:rsid w:val="005E231F"/>
    <w:rsid w:val="005E413C"/>
    <w:rsid w:val="005E4483"/>
    <w:rsid w:val="005E48D8"/>
    <w:rsid w:val="005E4E0E"/>
    <w:rsid w:val="005E6622"/>
    <w:rsid w:val="005E724B"/>
    <w:rsid w:val="005E74D2"/>
    <w:rsid w:val="005E7AF9"/>
    <w:rsid w:val="005F1636"/>
    <w:rsid w:val="005F1A5A"/>
    <w:rsid w:val="005F1B69"/>
    <w:rsid w:val="005F1ECB"/>
    <w:rsid w:val="005F2D4F"/>
    <w:rsid w:val="005F368C"/>
    <w:rsid w:val="005F417C"/>
    <w:rsid w:val="005F485F"/>
    <w:rsid w:val="005F6366"/>
    <w:rsid w:val="006004C6"/>
    <w:rsid w:val="00600ED4"/>
    <w:rsid w:val="00601BC0"/>
    <w:rsid w:val="0060208C"/>
    <w:rsid w:val="00602D30"/>
    <w:rsid w:val="00604F2A"/>
    <w:rsid w:val="006054B1"/>
    <w:rsid w:val="006101DF"/>
    <w:rsid w:val="0061110A"/>
    <w:rsid w:val="006120CA"/>
    <w:rsid w:val="00614658"/>
    <w:rsid w:val="0061503E"/>
    <w:rsid w:val="00615309"/>
    <w:rsid w:val="00615B60"/>
    <w:rsid w:val="006163BC"/>
    <w:rsid w:val="0061646C"/>
    <w:rsid w:val="00621E04"/>
    <w:rsid w:val="00624C6D"/>
    <w:rsid w:val="0062649E"/>
    <w:rsid w:val="00627949"/>
    <w:rsid w:val="00627C8A"/>
    <w:rsid w:val="00627E04"/>
    <w:rsid w:val="0063227F"/>
    <w:rsid w:val="006325FC"/>
    <w:rsid w:val="00635676"/>
    <w:rsid w:val="0063569B"/>
    <w:rsid w:val="00636354"/>
    <w:rsid w:val="00636F4F"/>
    <w:rsid w:val="0063751C"/>
    <w:rsid w:val="006378D1"/>
    <w:rsid w:val="0064003F"/>
    <w:rsid w:val="006405F4"/>
    <w:rsid w:val="00641012"/>
    <w:rsid w:val="00641881"/>
    <w:rsid w:val="006418B9"/>
    <w:rsid w:val="006471C7"/>
    <w:rsid w:val="00650B31"/>
    <w:rsid w:val="0065211C"/>
    <w:rsid w:val="006522A1"/>
    <w:rsid w:val="00654C4D"/>
    <w:rsid w:val="006574B1"/>
    <w:rsid w:val="00660530"/>
    <w:rsid w:val="00661333"/>
    <w:rsid w:val="00661A85"/>
    <w:rsid w:val="00661B7F"/>
    <w:rsid w:val="00661DFE"/>
    <w:rsid w:val="00666A22"/>
    <w:rsid w:val="00671294"/>
    <w:rsid w:val="00673EB9"/>
    <w:rsid w:val="00674F96"/>
    <w:rsid w:val="006772DD"/>
    <w:rsid w:val="00680603"/>
    <w:rsid w:val="006811BC"/>
    <w:rsid w:val="006817CF"/>
    <w:rsid w:val="006827A5"/>
    <w:rsid w:val="006851DE"/>
    <w:rsid w:val="006856B5"/>
    <w:rsid w:val="0068586D"/>
    <w:rsid w:val="00686794"/>
    <w:rsid w:val="006868C1"/>
    <w:rsid w:val="0068701A"/>
    <w:rsid w:val="00687BEB"/>
    <w:rsid w:val="00690D70"/>
    <w:rsid w:val="00690F8C"/>
    <w:rsid w:val="00691313"/>
    <w:rsid w:val="00691C36"/>
    <w:rsid w:val="00693B1D"/>
    <w:rsid w:val="006957D5"/>
    <w:rsid w:val="00696336"/>
    <w:rsid w:val="006968BC"/>
    <w:rsid w:val="00696B12"/>
    <w:rsid w:val="00697FEC"/>
    <w:rsid w:val="006A0ED1"/>
    <w:rsid w:val="006A5537"/>
    <w:rsid w:val="006A7000"/>
    <w:rsid w:val="006B0047"/>
    <w:rsid w:val="006B1DA9"/>
    <w:rsid w:val="006B21BE"/>
    <w:rsid w:val="006B278E"/>
    <w:rsid w:val="006B2C74"/>
    <w:rsid w:val="006B3A8D"/>
    <w:rsid w:val="006B3E61"/>
    <w:rsid w:val="006B3FD7"/>
    <w:rsid w:val="006B4C75"/>
    <w:rsid w:val="006B4CDE"/>
    <w:rsid w:val="006B5A47"/>
    <w:rsid w:val="006B62D6"/>
    <w:rsid w:val="006B6E23"/>
    <w:rsid w:val="006B720C"/>
    <w:rsid w:val="006B7681"/>
    <w:rsid w:val="006B7A9F"/>
    <w:rsid w:val="006C00A9"/>
    <w:rsid w:val="006C2699"/>
    <w:rsid w:val="006C2952"/>
    <w:rsid w:val="006C50A5"/>
    <w:rsid w:val="006C597A"/>
    <w:rsid w:val="006C5ADD"/>
    <w:rsid w:val="006C6168"/>
    <w:rsid w:val="006C6239"/>
    <w:rsid w:val="006C7598"/>
    <w:rsid w:val="006C76C9"/>
    <w:rsid w:val="006D221A"/>
    <w:rsid w:val="006D7207"/>
    <w:rsid w:val="006D74C2"/>
    <w:rsid w:val="006D7AC4"/>
    <w:rsid w:val="006E023C"/>
    <w:rsid w:val="006E1B52"/>
    <w:rsid w:val="006E1F24"/>
    <w:rsid w:val="006E2099"/>
    <w:rsid w:val="006E20ED"/>
    <w:rsid w:val="006E297C"/>
    <w:rsid w:val="006E2F1E"/>
    <w:rsid w:val="006E3E2E"/>
    <w:rsid w:val="006E41F9"/>
    <w:rsid w:val="006E45BD"/>
    <w:rsid w:val="006E524E"/>
    <w:rsid w:val="006E5792"/>
    <w:rsid w:val="006E7F3C"/>
    <w:rsid w:val="006F0719"/>
    <w:rsid w:val="006F377C"/>
    <w:rsid w:val="006F5FA1"/>
    <w:rsid w:val="006F7C3E"/>
    <w:rsid w:val="006F7C70"/>
    <w:rsid w:val="00700176"/>
    <w:rsid w:val="00700233"/>
    <w:rsid w:val="0070225B"/>
    <w:rsid w:val="0070282A"/>
    <w:rsid w:val="00702C46"/>
    <w:rsid w:val="007042E5"/>
    <w:rsid w:val="0070578D"/>
    <w:rsid w:val="0070705F"/>
    <w:rsid w:val="00707510"/>
    <w:rsid w:val="00710CDD"/>
    <w:rsid w:val="00710F48"/>
    <w:rsid w:val="007111FF"/>
    <w:rsid w:val="00711E50"/>
    <w:rsid w:val="00712B07"/>
    <w:rsid w:val="00714842"/>
    <w:rsid w:val="007163EA"/>
    <w:rsid w:val="00721DEA"/>
    <w:rsid w:val="00723051"/>
    <w:rsid w:val="00723257"/>
    <w:rsid w:val="00723FE7"/>
    <w:rsid w:val="00726104"/>
    <w:rsid w:val="0072667A"/>
    <w:rsid w:val="00727370"/>
    <w:rsid w:val="00731097"/>
    <w:rsid w:val="00732439"/>
    <w:rsid w:val="00732B70"/>
    <w:rsid w:val="00732BF8"/>
    <w:rsid w:val="007331AC"/>
    <w:rsid w:val="0073320B"/>
    <w:rsid w:val="0073343A"/>
    <w:rsid w:val="0073502C"/>
    <w:rsid w:val="007360A3"/>
    <w:rsid w:val="00737C4F"/>
    <w:rsid w:val="00737F5C"/>
    <w:rsid w:val="0074064C"/>
    <w:rsid w:val="007408FC"/>
    <w:rsid w:val="00743092"/>
    <w:rsid w:val="00743CCF"/>
    <w:rsid w:val="00744810"/>
    <w:rsid w:val="00745123"/>
    <w:rsid w:val="0074523B"/>
    <w:rsid w:val="00745AFE"/>
    <w:rsid w:val="0074602A"/>
    <w:rsid w:val="00746934"/>
    <w:rsid w:val="00746D93"/>
    <w:rsid w:val="00747172"/>
    <w:rsid w:val="00747DE2"/>
    <w:rsid w:val="007500BF"/>
    <w:rsid w:val="0075074E"/>
    <w:rsid w:val="00750C13"/>
    <w:rsid w:val="007520AF"/>
    <w:rsid w:val="00753D7B"/>
    <w:rsid w:val="00754CFC"/>
    <w:rsid w:val="0075529B"/>
    <w:rsid w:val="007553B6"/>
    <w:rsid w:val="00757338"/>
    <w:rsid w:val="00757DFF"/>
    <w:rsid w:val="0076044B"/>
    <w:rsid w:val="007608B7"/>
    <w:rsid w:val="0076111E"/>
    <w:rsid w:val="00762A9E"/>
    <w:rsid w:val="00763B1F"/>
    <w:rsid w:val="00765D4B"/>
    <w:rsid w:val="0076618D"/>
    <w:rsid w:val="007672C9"/>
    <w:rsid w:val="00767EE3"/>
    <w:rsid w:val="007713F1"/>
    <w:rsid w:val="007730C3"/>
    <w:rsid w:val="00773333"/>
    <w:rsid w:val="007759F3"/>
    <w:rsid w:val="00776A1F"/>
    <w:rsid w:val="00777575"/>
    <w:rsid w:val="0077783B"/>
    <w:rsid w:val="0078165C"/>
    <w:rsid w:val="00781B8A"/>
    <w:rsid w:val="00781D26"/>
    <w:rsid w:val="007821DF"/>
    <w:rsid w:val="0078454E"/>
    <w:rsid w:val="00786395"/>
    <w:rsid w:val="00786660"/>
    <w:rsid w:val="00786F42"/>
    <w:rsid w:val="0079151A"/>
    <w:rsid w:val="00792767"/>
    <w:rsid w:val="0079291D"/>
    <w:rsid w:val="007935E0"/>
    <w:rsid w:val="00793D0A"/>
    <w:rsid w:val="007A03BB"/>
    <w:rsid w:val="007A0A58"/>
    <w:rsid w:val="007A283E"/>
    <w:rsid w:val="007A2E80"/>
    <w:rsid w:val="007A49C3"/>
    <w:rsid w:val="007A6041"/>
    <w:rsid w:val="007A6927"/>
    <w:rsid w:val="007B338D"/>
    <w:rsid w:val="007B3B67"/>
    <w:rsid w:val="007B4407"/>
    <w:rsid w:val="007B51D9"/>
    <w:rsid w:val="007B559F"/>
    <w:rsid w:val="007C098B"/>
    <w:rsid w:val="007C0BC3"/>
    <w:rsid w:val="007C1299"/>
    <w:rsid w:val="007C1866"/>
    <w:rsid w:val="007C2032"/>
    <w:rsid w:val="007C59A5"/>
    <w:rsid w:val="007C5CCF"/>
    <w:rsid w:val="007C63CB"/>
    <w:rsid w:val="007C63E5"/>
    <w:rsid w:val="007C698E"/>
    <w:rsid w:val="007C6AE4"/>
    <w:rsid w:val="007C71B2"/>
    <w:rsid w:val="007C7839"/>
    <w:rsid w:val="007D1550"/>
    <w:rsid w:val="007D18AE"/>
    <w:rsid w:val="007D4AF9"/>
    <w:rsid w:val="007D5581"/>
    <w:rsid w:val="007D560C"/>
    <w:rsid w:val="007D5F8C"/>
    <w:rsid w:val="007D7CF2"/>
    <w:rsid w:val="007E062B"/>
    <w:rsid w:val="007E25B1"/>
    <w:rsid w:val="007E5ECD"/>
    <w:rsid w:val="007E7616"/>
    <w:rsid w:val="007F152F"/>
    <w:rsid w:val="007F1BCE"/>
    <w:rsid w:val="007F3469"/>
    <w:rsid w:val="007F49F0"/>
    <w:rsid w:val="007F7CC4"/>
    <w:rsid w:val="00800327"/>
    <w:rsid w:val="00800B47"/>
    <w:rsid w:val="008021E9"/>
    <w:rsid w:val="00805D50"/>
    <w:rsid w:val="008060C0"/>
    <w:rsid w:val="00807C10"/>
    <w:rsid w:val="00811E97"/>
    <w:rsid w:val="008123EA"/>
    <w:rsid w:val="00813EE8"/>
    <w:rsid w:val="00814651"/>
    <w:rsid w:val="008162C2"/>
    <w:rsid w:val="00816E78"/>
    <w:rsid w:val="0081738E"/>
    <w:rsid w:val="00817B3A"/>
    <w:rsid w:val="008217F2"/>
    <w:rsid w:val="008222C4"/>
    <w:rsid w:val="008248E8"/>
    <w:rsid w:val="0082522D"/>
    <w:rsid w:val="008253D8"/>
    <w:rsid w:val="008257F5"/>
    <w:rsid w:val="00825C37"/>
    <w:rsid w:val="00826970"/>
    <w:rsid w:val="0082786C"/>
    <w:rsid w:val="00830485"/>
    <w:rsid w:val="00831C78"/>
    <w:rsid w:val="008340D6"/>
    <w:rsid w:val="00835554"/>
    <w:rsid w:val="00836363"/>
    <w:rsid w:val="008370EA"/>
    <w:rsid w:val="008376B6"/>
    <w:rsid w:val="00837709"/>
    <w:rsid w:val="0084235E"/>
    <w:rsid w:val="008423C2"/>
    <w:rsid w:val="00842F6B"/>
    <w:rsid w:val="00843C53"/>
    <w:rsid w:val="00844E66"/>
    <w:rsid w:val="008470C9"/>
    <w:rsid w:val="00847640"/>
    <w:rsid w:val="008479B3"/>
    <w:rsid w:val="00847C47"/>
    <w:rsid w:val="0085021C"/>
    <w:rsid w:val="0085500F"/>
    <w:rsid w:val="0085591C"/>
    <w:rsid w:val="00857D2D"/>
    <w:rsid w:val="00857F8F"/>
    <w:rsid w:val="00863BE6"/>
    <w:rsid w:val="0086566B"/>
    <w:rsid w:val="00866BD1"/>
    <w:rsid w:val="00866FE9"/>
    <w:rsid w:val="00867935"/>
    <w:rsid w:val="0087016F"/>
    <w:rsid w:val="0087352A"/>
    <w:rsid w:val="00873E87"/>
    <w:rsid w:val="00873FC6"/>
    <w:rsid w:val="008749F1"/>
    <w:rsid w:val="00874AC4"/>
    <w:rsid w:val="00874B6C"/>
    <w:rsid w:val="008764F8"/>
    <w:rsid w:val="008765A1"/>
    <w:rsid w:val="00876F2F"/>
    <w:rsid w:val="00877469"/>
    <w:rsid w:val="00877534"/>
    <w:rsid w:val="00880085"/>
    <w:rsid w:val="008809B7"/>
    <w:rsid w:val="00881557"/>
    <w:rsid w:val="008835DB"/>
    <w:rsid w:val="00883CFC"/>
    <w:rsid w:val="00883CFD"/>
    <w:rsid w:val="00883D90"/>
    <w:rsid w:val="00884434"/>
    <w:rsid w:val="00884AD6"/>
    <w:rsid w:val="00884EF2"/>
    <w:rsid w:val="00886103"/>
    <w:rsid w:val="00886D4C"/>
    <w:rsid w:val="00886E33"/>
    <w:rsid w:val="00887ED5"/>
    <w:rsid w:val="008913AF"/>
    <w:rsid w:val="008932F2"/>
    <w:rsid w:val="00893FD4"/>
    <w:rsid w:val="0089425A"/>
    <w:rsid w:val="00895679"/>
    <w:rsid w:val="00895CA8"/>
    <w:rsid w:val="00896290"/>
    <w:rsid w:val="008967FD"/>
    <w:rsid w:val="00897264"/>
    <w:rsid w:val="008A0F2E"/>
    <w:rsid w:val="008A2C1D"/>
    <w:rsid w:val="008A40B7"/>
    <w:rsid w:val="008A7219"/>
    <w:rsid w:val="008B0973"/>
    <w:rsid w:val="008B0E60"/>
    <w:rsid w:val="008B41BF"/>
    <w:rsid w:val="008B44EB"/>
    <w:rsid w:val="008B73AD"/>
    <w:rsid w:val="008B778F"/>
    <w:rsid w:val="008B7851"/>
    <w:rsid w:val="008B79C6"/>
    <w:rsid w:val="008C09AA"/>
    <w:rsid w:val="008C22BF"/>
    <w:rsid w:val="008C61F2"/>
    <w:rsid w:val="008C74A9"/>
    <w:rsid w:val="008C7F5C"/>
    <w:rsid w:val="008D03F1"/>
    <w:rsid w:val="008D183A"/>
    <w:rsid w:val="008D1B31"/>
    <w:rsid w:val="008D3964"/>
    <w:rsid w:val="008D4949"/>
    <w:rsid w:val="008D4AEF"/>
    <w:rsid w:val="008D4DDF"/>
    <w:rsid w:val="008D5F89"/>
    <w:rsid w:val="008D68B2"/>
    <w:rsid w:val="008E14A9"/>
    <w:rsid w:val="008E24F2"/>
    <w:rsid w:val="008E5AEE"/>
    <w:rsid w:val="008E6E69"/>
    <w:rsid w:val="008E6F09"/>
    <w:rsid w:val="008F0790"/>
    <w:rsid w:val="008F07CC"/>
    <w:rsid w:val="008F441B"/>
    <w:rsid w:val="008F6120"/>
    <w:rsid w:val="008F66F9"/>
    <w:rsid w:val="009001E7"/>
    <w:rsid w:val="00900E11"/>
    <w:rsid w:val="00901036"/>
    <w:rsid w:val="0090211F"/>
    <w:rsid w:val="00903CB6"/>
    <w:rsid w:val="00904A15"/>
    <w:rsid w:val="00904D2B"/>
    <w:rsid w:val="00904FD3"/>
    <w:rsid w:val="009053C6"/>
    <w:rsid w:val="00906573"/>
    <w:rsid w:val="00907BAA"/>
    <w:rsid w:val="00911A92"/>
    <w:rsid w:val="00913111"/>
    <w:rsid w:val="00916448"/>
    <w:rsid w:val="00916B04"/>
    <w:rsid w:val="009204AA"/>
    <w:rsid w:val="00924179"/>
    <w:rsid w:val="009244F3"/>
    <w:rsid w:val="00926246"/>
    <w:rsid w:val="00926A6B"/>
    <w:rsid w:val="00927C81"/>
    <w:rsid w:val="00930C78"/>
    <w:rsid w:val="00930F34"/>
    <w:rsid w:val="00931143"/>
    <w:rsid w:val="00931C04"/>
    <w:rsid w:val="0093268D"/>
    <w:rsid w:val="0093278C"/>
    <w:rsid w:val="009343F5"/>
    <w:rsid w:val="009355D1"/>
    <w:rsid w:val="00935D3F"/>
    <w:rsid w:val="00936EFA"/>
    <w:rsid w:val="0094146F"/>
    <w:rsid w:val="009436F6"/>
    <w:rsid w:val="00945851"/>
    <w:rsid w:val="009458FC"/>
    <w:rsid w:val="00945E1F"/>
    <w:rsid w:val="00946D7B"/>
    <w:rsid w:val="009508F0"/>
    <w:rsid w:val="00951243"/>
    <w:rsid w:val="00951ACE"/>
    <w:rsid w:val="00952CCD"/>
    <w:rsid w:val="009563E8"/>
    <w:rsid w:val="00956513"/>
    <w:rsid w:val="00957DD8"/>
    <w:rsid w:val="009620CA"/>
    <w:rsid w:val="009623A4"/>
    <w:rsid w:val="00963F9B"/>
    <w:rsid w:val="00964BC9"/>
    <w:rsid w:val="00964F9F"/>
    <w:rsid w:val="009651DC"/>
    <w:rsid w:val="00965FD2"/>
    <w:rsid w:val="00966CE8"/>
    <w:rsid w:val="00971799"/>
    <w:rsid w:val="0097227F"/>
    <w:rsid w:val="00973337"/>
    <w:rsid w:val="0097397B"/>
    <w:rsid w:val="0097467C"/>
    <w:rsid w:val="00975271"/>
    <w:rsid w:val="0097706C"/>
    <w:rsid w:val="009801F0"/>
    <w:rsid w:val="00980D39"/>
    <w:rsid w:val="00982694"/>
    <w:rsid w:val="00984B3C"/>
    <w:rsid w:val="009855B5"/>
    <w:rsid w:val="0098596C"/>
    <w:rsid w:val="00986287"/>
    <w:rsid w:val="009864BC"/>
    <w:rsid w:val="009878D1"/>
    <w:rsid w:val="009879BE"/>
    <w:rsid w:val="00987A0E"/>
    <w:rsid w:val="00987FB3"/>
    <w:rsid w:val="00990684"/>
    <w:rsid w:val="00990B4A"/>
    <w:rsid w:val="00990D03"/>
    <w:rsid w:val="009915FD"/>
    <w:rsid w:val="0099225C"/>
    <w:rsid w:val="00992C0E"/>
    <w:rsid w:val="0099309F"/>
    <w:rsid w:val="009945BF"/>
    <w:rsid w:val="00995DAF"/>
    <w:rsid w:val="00997819"/>
    <w:rsid w:val="0099786E"/>
    <w:rsid w:val="009A16D9"/>
    <w:rsid w:val="009A22AD"/>
    <w:rsid w:val="009A28D7"/>
    <w:rsid w:val="009A2A69"/>
    <w:rsid w:val="009A2C9E"/>
    <w:rsid w:val="009A478B"/>
    <w:rsid w:val="009B39E2"/>
    <w:rsid w:val="009B697D"/>
    <w:rsid w:val="009B6E48"/>
    <w:rsid w:val="009B77CF"/>
    <w:rsid w:val="009B7CEE"/>
    <w:rsid w:val="009C2EB6"/>
    <w:rsid w:val="009C31EE"/>
    <w:rsid w:val="009C3A73"/>
    <w:rsid w:val="009C3E24"/>
    <w:rsid w:val="009C4D77"/>
    <w:rsid w:val="009C643B"/>
    <w:rsid w:val="009D0BAC"/>
    <w:rsid w:val="009D1BCC"/>
    <w:rsid w:val="009D1F8B"/>
    <w:rsid w:val="009D258B"/>
    <w:rsid w:val="009D3350"/>
    <w:rsid w:val="009D3630"/>
    <w:rsid w:val="009D69F5"/>
    <w:rsid w:val="009D6F28"/>
    <w:rsid w:val="009D7EEC"/>
    <w:rsid w:val="009E0003"/>
    <w:rsid w:val="009E0735"/>
    <w:rsid w:val="009E210F"/>
    <w:rsid w:val="009E2A4F"/>
    <w:rsid w:val="009E327E"/>
    <w:rsid w:val="009E48D0"/>
    <w:rsid w:val="009F045B"/>
    <w:rsid w:val="009F16BF"/>
    <w:rsid w:val="009F226E"/>
    <w:rsid w:val="009F264B"/>
    <w:rsid w:val="009F2B64"/>
    <w:rsid w:val="009F394A"/>
    <w:rsid w:val="009F3C9A"/>
    <w:rsid w:val="009F453A"/>
    <w:rsid w:val="009F5304"/>
    <w:rsid w:val="009F6788"/>
    <w:rsid w:val="009F69D5"/>
    <w:rsid w:val="009F7378"/>
    <w:rsid w:val="00A00172"/>
    <w:rsid w:val="00A00B58"/>
    <w:rsid w:val="00A0165B"/>
    <w:rsid w:val="00A01EEE"/>
    <w:rsid w:val="00A0228A"/>
    <w:rsid w:val="00A02A99"/>
    <w:rsid w:val="00A02FC7"/>
    <w:rsid w:val="00A06137"/>
    <w:rsid w:val="00A07011"/>
    <w:rsid w:val="00A07468"/>
    <w:rsid w:val="00A12491"/>
    <w:rsid w:val="00A151EE"/>
    <w:rsid w:val="00A154E3"/>
    <w:rsid w:val="00A15790"/>
    <w:rsid w:val="00A1591F"/>
    <w:rsid w:val="00A15D84"/>
    <w:rsid w:val="00A17017"/>
    <w:rsid w:val="00A176A9"/>
    <w:rsid w:val="00A201AA"/>
    <w:rsid w:val="00A22AFE"/>
    <w:rsid w:val="00A22E67"/>
    <w:rsid w:val="00A234F0"/>
    <w:rsid w:val="00A2391E"/>
    <w:rsid w:val="00A2479A"/>
    <w:rsid w:val="00A248F9"/>
    <w:rsid w:val="00A27326"/>
    <w:rsid w:val="00A31BD2"/>
    <w:rsid w:val="00A3227F"/>
    <w:rsid w:val="00A32DFD"/>
    <w:rsid w:val="00A33B0D"/>
    <w:rsid w:val="00A34872"/>
    <w:rsid w:val="00A35703"/>
    <w:rsid w:val="00A37E6E"/>
    <w:rsid w:val="00A40BEE"/>
    <w:rsid w:val="00A40E42"/>
    <w:rsid w:val="00A4249D"/>
    <w:rsid w:val="00A42992"/>
    <w:rsid w:val="00A42F7B"/>
    <w:rsid w:val="00A43013"/>
    <w:rsid w:val="00A44440"/>
    <w:rsid w:val="00A45164"/>
    <w:rsid w:val="00A453BB"/>
    <w:rsid w:val="00A4650B"/>
    <w:rsid w:val="00A50238"/>
    <w:rsid w:val="00A52371"/>
    <w:rsid w:val="00A52940"/>
    <w:rsid w:val="00A52C8C"/>
    <w:rsid w:val="00A52CFB"/>
    <w:rsid w:val="00A535EE"/>
    <w:rsid w:val="00A5468E"/>
    <w:rsid w:val="00A57623"/>
    <w:rsid w:val="00A578D9"/>
    <w:rsid w:val="00A606FE"/>
    <w:rsid w:val="00A61149"/>
    <w:rsid w:val="00A6165C"/>
    <w:rsid w:val="00A617DA"/>
    <w:rsid w:val="00A621A6"/>
    <w:rsid w:val="00A622AB"/>
    <w:rsid w:val="00A63ABB"/>
    <w:rsid w:val="00A63F95"/>
    <w:rsid w:val="00A641D2"/>
    <w:rsid w:val="00A64CAD"/>
    <w:rsid w:val="00A64FAF"/>
    <w:rsid w:val="00A66314"/>
    <w:rsid w:val="00A72C6B"/>
    <w:rsid w:val="00A730C1"/>
    <w:rsid w:val="00A73DA2"/>
    <w:rsid w:val="00A75473"/>
    <w:rsid w:val="00A75889"/>
    <w:rsid w:val="00A75D3F"/>
    <w:rsid w:val="00A76A60"/>
    <w:rsid w:val="00A776F8"/>
    <w:rsid w:val="00A7774F"/>
    <w:rsid w:val="00A77D7C"/>
    <w:rsid w:val="00A802E6"/>
    <w:rsid w:val="00A83C23"/>
    <w:rsid w:val="00A8409F"/>
    <w:rsid w:val="00A84E81"/>
    <w:rsid w:val="00A858B8"/>
    <w:rsid w:val="00A90B04"/>
    <w:rsid w:val="00A92323"/>
    <w:rsid w:val="00A93665"/>
    <w:rsid w:val="00A93D51"/>
    <w:rsid w:val="00A94295"/>
    <w:rsid w:val="00A943B2"/>
    <w:rsid w:val="00A94F33"/>
    <w:rsid w:val="00A95C2A"/>
    <w:rsid w:val="00A95F32"/>
    <w:rsid w:val="00A97894"/>
    <w:rsid w:val="00A97A19"/>
    <w:rsid w:val="00AA07E8"/>
    <w:rsid w:val="00AA0F74"/>
    <w:rsid w:val="00AA3505"/>
    <w:rsid w:val="00AA4278"/>
    <w:rsid w:val="00AA42E1"/>
    <w:rsid w:val="00AA54A0"/>
    <w:rsid w:val="00AA5C54"/>
    <w:rsid w:val="00AA5D23"/>
    <w:rsid w:val="00AA60C2"/>
    <w:rsid w:val="00AA716C"/>
    <w:rsid w:val="00AA740A"/>
    <w:rsid w:val="00AA7959"/>
    <w:rsid w:val="00AB16E2"/>
    <w:rsid w:val="00AB26F3"/>
    <w:rsid w:val="00AB3EC7"/>
    <w:rsid w:val="00AB42E6"/>
    <w:rsid w:val="00AB4B3B"/>
    <w:rsid w:val="00AB4F52"/>
    <w:rsid w:val="00AB67A9"/>
    <w:rsid w:val="00AC0EB0"/>
    <w:rsid w:val="00AC1A03"/>
    <w:rsid w:val="00AC1E42"/>
    <w:rsid w:val="00AC1E93"/>
    <w:rsid w:val="00AC21F9"/>
    <w:rsid w:val="00AC2486"/>
    <w:rsid w:val="00AC26B8"/>
    <w:rsid w:val="00AC3B27"/>
    <w:rsid w:val="00AC425B"/>
    <w:rsid w:val="00AC44D4"/>
    <w:rsid w:val="00AC53E3"/>
    <w:rsid w:val="00AC6EE7"/>
    <w:rsid w:val="00AD128D"/>
    <w:rsid w:val="00AD695F"/>
    <w:rsid w:val="00AE1A68"/>
    <w:rsid w:val="00AE3EAB"/>
    <w:rsid w:val="00AE462B"/>
    <w:rsid w:val="00AE5CDC"/>
    <w:rsid w:val="00AF1C90"/>
    <w:rsid w:val="00AF1F5C"/>
    <w:rsid w:val="00AF4B13"/>
    <w:rsid w:val="00AF5A5A"/>
    <w:rsid w:val="00AF5DC5"/>
    <w:rsid w:val="00AF6F6E"/>
    <w:rsid w:val="00AF7661"/>
    <w:rsid w:val="00B01318"/>
    <w:rsid w:val="00B01881"/>
    <w:rsid w:val="00B01FBA"/>
    <w:rsid w:val="00B03C5C"/>
    <w:rsid w:val="00B04916"/>
    <w:rsid w:val="00B05734"/>
    <w:rsid w:val="00B06555"/>
    <w:rsid w:val="00B1013D"/>
    <w:rsid w:val="00B11A8F"/>
    <w:rsid w:val="00B125C6"/>
    <w:rsid w:val="00B12FF8"/>
    <w:rsid w:val="00B20877"/>
    <w:rsid w:val="00B21183"/>
    <w:rsid w:val="00B2253D"/>
    <w:rsid w:val="00B2470F"/>
    <w:rsid w:val="00B3034A"/>
    <w:rsid w:val="00B307BD"/>
    <w:rsid w:val="00B31848"/>
    <w:rsid w:val="00B331D6"/>
    <w:rsid w:val="00B341DF"/>
    <w:rsid w:val="00B3420F"/>
    <w:rsid w:val="00B35B7E"/>
    <w:rsid w:val="00B37CDA"/>
    <w:rsid w:val="00B41038"/>
    <w:rsid w:val="00B418F1"/>
    <w:rsid w:val="00B42286"/>
    <w:rsid w:val="00B4289D"/>
    <w:rsid w:val="00B45844"/>
    <w:rsid w:val="00B45894"/>
    <w:rsid w:val="00B45FFA"/>
    <w:rsid w:val="00B477D8"/>
    <w:rsid w:val="00B506BC"/>
    <w:rsid w:val="00B54103"/>
    <w:rsid w:val="00B54B1F"/>
    <w:rsid w:val="00B564C2"/>
    <w:rsid w:val="00B56EB7"/>
    <w:rsid w:val="00B5724F"/>
    <w:rsid w:val="00B57635"/>
    <w:rsid w:val="00B647F3"/>
    <w:rsid w:val="00B64C64"/>
    <w:rsid w:val="00B65F27"/>
    <w:rsid w:val="00B66E66"/>
    <w:rsid w:val="00B67E57"/>
    <w:rsid w:val="00B70C44"/>
    <w:rsid w:val="00B70DE1"/>
    <w:rsid w:val="00B71858"/>
    <w:rsid w:val="00B71E72"/>
    <w:rsid w:val="00B72C06"/>
    <w:rsid w:val="00B72CB1"/>
    <w:rsid w:val="00B72F89"/>
    <w:rsid w:val="00B74FA8"/>
    <w:rsid w:val="00B75BB6"/>
    <w:rsid w:val="00B764B1"/>
    <w:rsid w:val="00B767EC"/>
    <w:rsid w:val="00B76ABA"/>
    <w:rsid w:val="00B77169"/>
    <w:rsid w:val="00B773A2"/>
    <w:rsid w:val="00B816AD"/>
    <w:rsid w:val="00B81F2A"/>
    <w:rsid w:val="00B83997"/>
    <w:rsid w:val="00B8608C"/>
    <w:rsid w:val="00B87CDF"/>
    <w:rsid w:val="00B90E44"/>
    <w:rsid w:val="00B91112"/>
    <w:rsid w:val="00B9204D"/>
    <w:rsid w:val="00B9312B"/>
    <w:rsid w:val="00B942B1"/>
    <w:rsid w:val="00B94F32"/>
    <w:rsid w:val="00B953BC"/>
    <w:rsid w:val="00BA31A9"/>
    <w:rsid w:val="00BA5987"/>
    <w:rsid w:val="00BA6ACE"/>
    <w:rsid w:val="00BA6CA4"/>
    <w:rsid w:val="00BA7D02"/>
    <w:rsid w:val="00BB3C9B"/>
    <w:rsid w:val="00BB3D89"/>
    <w:rsid w:val="00BB5981"/>
    <w:rsid w:val="00BB5B10"/>
    <w:rsid w:val="00BB5F63"/>
    <w:rsid w:val="00BB67CF"/>
    <w:rsid w:val="00BB7AA3"/>
    <w:rsid w:val="00BB7AE9"/>
    <w:rsid w:val="00BC019E"/>
    <w:rsid w:val="00BC09D4"/>
    <w:rsid w:val="00BC6747"/>
    <w:rsid w:val="00BC7F23"/>
    <w:rsid w:val="00BD072F"/>
    <w:rsid w:val="00BD2209"/>
    <w:rsid w:val="00BD375D"/>
    <w:rsid w:val="00BD390D"/>
    <w:rsid w:val="00BD3939"/>
    <w:rsid w:val="00BD4E27"/>
    <w:rsid w:val="00BD5427"/>
    <w:rsid w:val="00BD5B52"/>
    <w:rsid w:val="00BE0506"/>
    <w:rsid w:val="00BE0DA0"/>
    <w:rsid w:val="00BE1A7B"/>
    <w:rsid w:val="00BE1F0A"/>
    <w:rsid w:val="00BE2604"/>
    <w:rsid w:val="00BE2A52"/>
    <w:rsid w:val="00BE4AC0"/>
    <w:rsid w:val="00BE6B84"/>
    <w:rsid w:val="00BF0D7C"/>
    <w:rsid w:val="00BF3956"/>
    <w:rsid w:val="00BF3FE3"/>
    <w:rsid w:val="00BF6FE8"/>
    <w:rsid w:val="00BF7563"/>
    <w:rsid w:val="00BF7B76"/>
    <w:rsid w:val="00C005DA"/>
    <w:rsid w:val="00C00825"/>
    <w:rsid w:val="00C01723"/>
    <w:rsid w:val="00C01979"/>
    <w:rsid w:val="00C0200E"/>
    <w:rsid w:val="00C02167"/>
    <w:rsid w:val="00C044D1"/>
    <w:rsid w:val="00C07CAF"/>
    <w:rsid w:val="00C07DBB"/>
    <w:rsid w:val="00C07E06"/>
    <w:rsid w:val="00C12AAA"/>
    <w:rsid w:val="00C12F5E"/>
    <w:rsid w:val="00C13024"/>
    <w:rsid w:val="00C13932"/>
    <w:rsid w:val="00C1447E"/>
    <w:rsid w:val="00C145C8"/>
    <w:rsid w:val="00C15B14"/>
    <w:rsid w:val="00C20197"/>
    <w:rsid w:val="00C22079"/>
    <w:rsid w:val="00C2246C"/>
    <w:rsid w:val="00C22F03"/>
    <w:rsid w:val="00C24373"/>
    <w:rsid w:val="00C24BA6"/>
    <w:rsid w:val="00C25239"/>
    <w:rsid w:val="00C259DF"/>
    <w:rsid w:val="00C263B0"/>
    <w:rsid w:val="00C27DAC"/>
    <w:rsid w:val="00C303C6"/>
    <w:rsid w:val="00C3130D"/>
    <w:rsid w:val="00C34A1C"/>
    <w:rsid w:val="00C3570C"/>
    <w:rsid w:val="00C36081"/>
    <w:rsid w:val="00C368A1"/>
    <w:rsid w:val="00C3763A"/>
    <w:rsid w:val="00C37EA6"/>
    <w:rsid w:val="00C41D3D"/>
    <w:rsid w:val="00C42D17"/>
    <w:rsid w:val="00C43BC4"/>
    <w:rsid w:val="00C4567F"/>
    <w:rsid w:val="00C4571F"/>
    <w:rsid w:val="00C4678A"/>
    <w:rsid w:val="00C47EB8"/>
    <w:rsid w:val="00C508FF"/>
    <w:rsid w:val="00C51188"/>
    <w:rsid w:val="00C537C7"/>
    <w:rsid w:val="00C5398B"/>
    <w:rsid w:val="00C566D5"/>
    <w:rsid w:val="00C566DA"/>
    <w:rsid w:val="00C57123"/>
    <w:rsid w:val="00C579E2"/>
    <w:rsid w:val="00C57E68"/>
    <w:rsid w:val="00C61D46"/>
    <w:rsid w:val="00C62291"/>
    <w:rsid w:val="00C636C8"/>
    <w:rsid w:val="00C63FD5"/>
    <w:rsid w:val="00C64B53"/>
    <w:rsid w:val="00C65B8C"/>
    <w:rsid w:val="00C65F3A"/>
    <w:rsid w:val="00C66982"/>
    <w:rsid w:val="00C671AA"/>
    <w:rsid w:val="00C70528"/>
    <w:rsid w:val="00C70A2A"/>
    <w:rsid w:val="00C7127F"/>
    <w:rsid w:val="00C71C63"/>
    <w:rsid w:val="00C74332"/>
    <w:rsid w:val="00C74F06"/>
    <w:rsid w:val="00C7579A"/>
    <w:rsid w:val="00C759EE"/>
    <w:rsid w:val="00C76B9D"/>
    <w:rsid w:val="00C77974"/>
    <w:rsid w:val="00C77F57"/>
    <w:rsid w:val="00C8034A"/>
    <w:rsid w:val="00C80698"/>
    <w:rsid w:val="00C8123D"/>
    <w:rsid w:val="00C819BC"/>
    <w:rsid w:val="00C81C45"/>
    <w:rsid w:val="00C81D19"/>
    <w:rsid w:val="00C82500"/>
    <w:rsid w:val="00C828F8"/>
    <w:rsid w:val="00C8447E"/>
    <w:rsid w:val="00C86AA8"/>
    <w:rsid w:val="00C87252"/>
    <w:rsid w:val="00C90775"/>
    <w:rsid w:val="00C90CB3"/>
    <w:rsid w:val="00C91535"/>
    <w:rsid w:val="00C915AC"/>
    <w:rsid w:val="00C922B9"/>
    <w:rsid w:val="00C9243F"/>
    <w:rsid w:val="00C93337"/>
    <w:rsid w:val="00C93707"/>
    <w:rsid w:val="00C9377C"/>
    <w:rsid w:val="00C9541C"/>
    <w:rsid w:val="00C962FB"/>
    <w:rsid w:val="00C97A78"/>
    <w:rsid w:val="00C97E97"/>
    <w:rsid w:val="00CA028E"/>
    <w:rsid w:val="00CA384A"/>
    <w:rsid w:val="00CA3E16"/>
    <w:rsid w:val="00CA702F"/>
    <w:rsid w:val="00CB0214"/>
    <w:rsid w:val="00CB0F4B"/>
    <w:rsid w:val="00CB196C"/>
    <w:rsid w:val="00CB4CE1"/>
    <w:rsid w:val="00CB610C"/>
    <w:rsid w:val="00CC12E8"/>
    <w:rsid w:val="00CC1384"/>
    <w:rsid w:val="00CC18E0"/>
    <w:rsid w:val="00CC19AA"/>
    <w:rsid w:val="00CC3D7D"/>
    <w:rsid w:val="00CC441F"/>
    <w:rsid w:val="00CC4DDE"/>
    <w:rsid w:val="00CC5C20"/>
    <w:rsid w:val="00CC5D19"/>
    <w:rsid w:val="00CD076D"/>
    <w:rsid w:val="00CD2F65"/>
    <w:rsid w:val="00CD3528"/>
    <w:rsid w:val="00CD3E7F"/>
    <w:rsid w:val="00CD43EB"/>
    <w:rsid w:val="00CD5CC9"/>
    <w:rsid w:val="00CD61C7"/>
    <w:rsid w:val="00CD6289"/>
    <w:rsid w:val="00CD693A"/>
    <w:rsid w:val="00CD7538"/>
    <w:rsid w:val="00CE0D41"/>
    <w:rsid w:val="00CE1391"/>
    <w:rsid w:val="00CE13D0"/>
    <w:rsid w:val="00CE1BA8"/>
    <w:rsid w:val="00CE3053"/>
    <w:rsid w:val="00CE5183"/>
    <w:rsid w:val="00CE6169"/>
    <w:rsid w:val="00CE71E0"/>
    <w:rsid w:val="00CF27A1"/>
    <w:rsid w:val="00CF39FA"/>
    <w:rsid w:val="00CF3E57"/>
    <w:rsid w:val="00CF5052"/>
    <w:rsid w:val="00CF5528"/>
    <w:rsid w:val="00CF6C34"/>
    <w:rsid w:val="00CF6DDF"/>
    <w:rsid w:val="00D0015D"/>
    <w:rsid w:val="00D002C1"/>
    <w:rsid w:val="00D00BF7"/>
    <w:rsid w:val="00D0104A"/>
    <w:rsid w:val="00D02986"/>
    <w:rsid w:val="00D029DA"/>
    <w:rsid w:val="00D03176"/>
    <w:rsid w:val="00D04063"/>
    <w:rsid w:val="00D0411A"/>
    <w:rsid w:val="00D06DF0"/>
    <w:rsid w:val="00D0710E"/>
    <w:rsid w:val="00D072ED"/>
    <w:rsid w:val="00D104A2"/>
    <w:rsid w:val="00D10B36"/>
    <w:rsid w:val="00D11C88"/>
    <w:rsid w:val="00D11E3C"/>
    <w:rsid w:val="00D12BE0"/>
    <w:rsid w:val="00D13B7F"/>
    <w:rsid w:val="00D14E1B"/>
    <w:rsid w:val="00D14E3B"/>
    <w:rsid w:val="00D16457"/>
    <w:rsid w:val="00D20367"/>
    <w:rsid w:val="00D20C6B"/>
    <w:rsid w:val="00D21793"/>
    <w:rsid w:val="00D21A67"/>
    <w:rsid w:val="00D2207C"/>
    <w:rsid w:val="00D23126"/>
    <w:rsid w:val="00D23CD9"/>
    <w:rsid w:val="00D243D0"/>
    <w:rsid w:val="00D25554"/>
    <w:rsid w:val="00D3087C"/>
    <w:rsid w:val="00D33322"/>
    <w:rsid w:val="00D33C30"/>
    <w:rsid w:val="00D34201"/>
    <w:rsid w:val="00D3593E"/>
    <w:rsid w:val="00D36951"/>
    <w:rsid w:val="00D36B84"/>
    <w:rsid w:val="00D412EC"/>
    <w:rsid w:val="00D450FC"/>
    <w:rsid w:val="00D46DEA"/>
    <w:rsid w:val="00D47DAC"/>
    <w:rsid w:val="00D50498"/>
    <w:rsid w:val="00D50527"/>
    <w:rsid w:val="00D516C8"/>
    <w:rsid w:val="00D5250A"/>
    <w:rsid w:val="00D53DFB"/>
    <w:rsid w:val="00D54348"/>
    <w:rsid w:val="00D545BB"/>
    <w:rsid w:val="00D55A8C"/>
    <w:rsid w:val="00D57350"/>
    <w:rsid w:val="00D60353"/>
    <w:rsid w:val="00D6216C"/>
    <w:rsid w:val="00D62558"/>
    <w:rsid w:val="00D6316D"/>
    <w:rsid w:val="00D6317F"/>
    <w:rsid w:val="00D63D76"/>
    <w:rsid w:val="00D657CC"/>
    <w:rsid w:val="00D65CDC"/>
    <w:rsid w:val="00D65EDE"/>
    <w:rsid w:val="00D679B6"/>
    <w:rsid w:val="00D717AC"/>
    <w:rsid w:val="00D71ABB"/>
    <w:rsid w:val="00D73232"/>
    <w:rsid w:val="00D742C4"/>
    <w:rsid w:val="00D7721F"/>
    <w:rsid w:val="00D77769"/>
    <w:rsid w:val="00D778EB"/>
    <w:rsid w:val="00D77911"/>
    <w:rsid w:val="00D77E34"/>
    <w:rsid w:val="00D8067E"/>
    <w:rsid w:val="00D8067F"/>
    <w:rsid w:val="00D81189"/>
    <w:rsid w:val="00D81B19"/>
    <w:rsid w:val="00D81C94"/>
    <w:rsid w:val="00D838DC"/>
    <w:rsid w:val="00D84D32"/>
    <w:rsid w:val="00D85D54"/>
    <w:rsid w:val="00D947D5"/>
    <w:rsid w:val="00D97110"/>
    <w:rsid w:val="00DA1E9C"/>
    <w:rsid w:val="00DA2511"/>
    <w:rsid w:val="00DA2598"/>
    <w:rsid w:val="00DA27F5"/>
    <w:rsid w:val="00DA405D"/>
    <w:rsid w:val="00DA4593"/>
    <w:rsid w:val="00DA4648"/>
    <w:rsid w:val="00DA478E"/>
    <w:rsid w:val="00DA4FE1"/>
    <w:rsid w:val="00DA5ADD"/>
    <w:rsid w:val="00DA652A"/>
    <w:rsid w:val="00DA70A1"/>
    <w:rsid w:val="00DB0F4D"/>
    <w:rsid w:val="00DB1C99"/>
    <w:rsid w:val="00DB2860"/>
    <w:rsid w:val="00DB2BF6"/>
    <w:rsid w:val="00DB3138"/>
    <w:rsid w:val="00DB4A68"/>
    <w:rsid w:val="00DB5AB9"/>
    <w:rsid w:val="00DB69B4"/>
    <w:rsid w:val="00DB73F9"/>
    <w:rsid w:val="00DB77E1"/>
    <w:rsid w:val="00DC08B6"/>
    <w:rsid w:val="00DC0D2A"/>
    <w:rsid w:val="00DC0F46"/>
    <w:rsid w:val="00DC10EE"/>
    <w:rsid w:val="00DC3742"/>
    <w:rsid w:val="00DC50F1"/>
    <w:rsid w:val="00DC5A1E"/>
    <w:rsid w:val="00DC6AA4"/>
    <w:rsid w:val="00DC6EA7"/>
    <w:rsid w:val="00DC7F98"/>
    <w:rsid w:val="00DD02FD"/>
    <w:rsid w:val="00DD2C12"/>
    <w:rsid w:val="00DD4C30"/>
    <w:rsid w:val="00DD5092"/>
    <w:rsid w:val="00DD5503"/>
    <w:rsid w:val="00DD5640"/>
    <w:rsid w:val="00DE127F"/>
    <w:rsid w:val="00DE167F"/>
    <w:rsid w:val="00DE390B"/>
    <w:rsid w:val="00DE48A7"/>
    <w:rsid w:val="00DE622A"/>
    <w:rsid w:val="00DE6494"/>
    <w:rsid w:val="00DE76D0"/>
    <w:rsid w:val="00DF02ED"/>
    <w:rsid w:val="00DF1C0A"/>
    <w:rsid w:val="00DF225D"/>
    <w:rsid w:val="00DF2A2E"/>
    <w:rsid w:val="00DF2D82"/>
    <w:rsid w:val="00DF4869"/>
    <w:rsid w:val="00DF601C"/>
    <w:rsid w:val="00DF74A5"/>
    <w:rsid w:val="00E00991"/>
    <w:rsid w:val="00E01D1E"/>
    <w:rsid w:val="00E03CA5"/>
    <w:rsid w:val="00E04062"/>
    <w:rsid w:val="00E041D7"/>
    <w:rsid w:val="00E05B8D"/>
    <w:rsid w:val="00E06301"/>
    <w:rsid w:val="00E0631E"/>
    <w:rsid w:val="00E06650"/>
    <w:rsid w:val="00E06CAD"/>
    <w:rsid w:val="00E070FE"/>
    <w:rsid w:val="00E07C6B"/>
    <w:rsid w:val="00E105B1"/>
    <w:rsid w:val="00E119B8"/>
    <w:rsid w:val="00E12C3B"/>
    <w:rsid w:val="00E1311B"/>
    <w:rsid w:val="00E13152"/>
    <w:rsid w:val="00E13B98"/>
    <w:rsid w:val="00E14358"/>
    <w:rsid w:val="00E162A5"/>
    <w:rsid w:val="00E171B5"/>
    <w:rsid w:val="00E17299"/>
    <w:rsid w:val="00E172DE"/>
    <w:rsid w:val="00E21AD5"/>
    <w:rsid w:val="00E23D70"/>
    <w:rsid w:val="00E266A8"/>
    <w:rsid w:val="00E27906"/>
    <w:rsid w:val="00E318D7"/>
    <w:rsid w:val="00E319C5"/>
    <w:rsid w:val="00E32103"/>
    <w:rsid w:val="00E3386C"/>
    <w:rsid w:val="00E33AE0"/>
    <w:rsid w:val="00E34571"/>
    <w:rsid w:val="00E357BE"/>
    <w:rsid w:val="00E36249"/>
    <w:rsid w:val="00E36DD2"/>
    <w:rsid w:val="00E37CAA"/>
    <w:rsid w:val="00E40F40"/>
    <w:rsid w:val="00E4358C"/>
    <w:rsid w:val="00E44AD1"/>
    <w:rsid w:val="00E45BD6"/>
    <w:rsid w:val="00E47732"/>
    <w:rsid w:val="00E5048B"/>
    <w:rsid w:val="00E50F7B"/>
    <w:rsid w:val="00E52774"/>
    <w:rsid w:val="00E52842"/>
    <w:rsid w:val="00E54B99"/>
    <w:rsid w:val="00E566D7"/>
    <w:rsid w:val="00E5783C"/>
    <w:rsid w:val="00E61E7E"/>
    <w:rsid w:val="00E62062"/>
    <w:rsid w:val="00E62203"/>
    <w:rsid w:val="00E628A2"/>
    <w:rsid w:val="00E65545"/>
    <w:rsid w:val="00E66958"/>
    <w:rsid w:val="00E70049"/>
    <w:rsid w:val="00E705B4"/>
    <w:rsid w:val="00E71786"/>
    <w:rsid w:val="00E71797"/>
    <w:rsid w:val="00E71E38"/>
    <w:rsid w:val="00E72DC5"/>
    <w:rsid w:val="00E74714"/>
    <w:rsid w:val="00E74ED4"/>
    <w:rsid w:val="00E7557B"/>
    <w:rsid w:val="00E76DCD"/>
    <w:rsid w:val="00E77189"/>
    <w:rsid w:val="00E77B3B"/>
    <w:rsid w:val="00E77CE5"/>
    <w:rsid w:val="00E80E8D"/>
    <w:rsid w:val="00E825D1"/>
    <w:rsid w:val="00E82A5F"/>
    <w:rsid w:val="00E833CF"/>
    <w:rsid w:val="00E83B6E"/>
    <w:rsid w:val="00E850F6"/>
    <w:rsid w:val="00E86A37"/>
    <w:rsid w:val="00E86B27"/>
    <w:rsid w:val="00E915AF"/>
    <w:rsid w:val="00E92F6C"/>
    <w:rsid w:val="00E93ECC"/>
    <w:rsid w:val="00EA00F3"/>
    <w:rsid w:val="00EA01A3"/>
    <w:rsid w:val="00EA1705"/>
    <w:rsid w:val="00EA2FA6"/>
    <w:rsid w:val="00EA5754"/>
    <w:rsid w:val="00EA6797"/>
    <w:rsid w:val="00EA6891"/>
    <w:rsid w:val="00EA6BBC"/>
    <w:rsid w:val="00EA7419"/>
    <w:rsid w:val="00EB10D2"/>
    <w:rsid w:val="00EB339F"/>
    <w:rsid w:val="00EB3922"/>
    <w:rsid w:val="00EB40DD"/>
    <w:rsid w:val="00EB4716"/>
    <w:rsid w:val="00EB4E75"/>
    <w:rsid w:val="00EB58CD"/>
    <w:rsid w:val="00EB5A16"/>
    <w:rsid w:val="00EB5E3B"/>
    <w:rsid w:val="00EB5E90"/>
    <w:rsid w:val="00EB5FFA"/>
    <w:rsid w:val="00EB6665"/>
    <w:rsid w:val="00EB6688"/>
    <w:rsid w:val="00EB66C5"/>
    <w:rsid w:val="00EB73F9"/>
    <w:rsid w:val="00EC03C3"/>
    <w:rsid w:val="00EC0749"/>
    <w:rsid w:val="00EC16D8"/>
    <w:rsid w:val="00EC33A9"/>
    <w:rsid w:val="00EC351E"/>
    <w:rsid w:val="00EC36AA"/>
    <w:rsid w:val="00EC4743"/>
    <w:rsid w:val="00ED0AD5"/>
    <w:rsid w:val="00ED0C32"/>
    <w:rsid w:val="00ED1B8B"/>
    <w:rsid w:val="00ED2FEF"/>
    <w:rsid w:val="00ED3D76"/>
    <w:rsid w:val="00ED3DF2"/>
    <w:rsid w:val="00ED40CA"/>
    <w:rsid w:val="00ED419C"/>
    <w:rsid w:val="00ED62CE"/>
    <w:rsid w:val="00ED6EE8"/>
    <w:rsid w:val="00ED6FEE"/>
    <w:rsid w:val="00ED729E"/>
    <w:rsid w:val="00EE1BD7"/>
    <w:rsid w:val="00EE3B39"/>
    <w:rsid w:val="00EE407A"/>
    <w:rsid w:val="00EE56BE"/>
    <w:rsid w:val="00EE5997"/>
    <w:rsid w:val="00EE73D5"/>
    <w:rsid w:val="00EF0ECF"/>
    <w:rsid w:val="00EF1D8D"/>
    <w:rsid w:val="00EF28DC"/>
    <w:rsid w:val="00EF3586"/>
    <w:rsid w:val="00EF3D0A"/>
    <w:rsid w:val="00EF4E3D"/>
    <w:rsid w:val="00EF5777"/>
    <w:rsid w:val="00EF646D"/>
    <w:rsid w:val="00EF6DD4"/>
    <w:rsid w:val="00F00A30"/>
    <w:rsid w:val="00F011CB"/>
    <w:rsid w:val="00F014E5"/>
    <w:rsid w:val="00F01BE4"/>
    <w:rsid w:val="00F01CF6"/>
    <w:rsid w:val="00F046FD"/>
    <w:rsid w:val="00F04E59"/>
    <w:rsid w:val="00F05AAE"/>
    <w:rsid w:val="00F05FC9"/>
    <w:rsid w:val="00F06787"/>
    <w:rsid w:val="00F06F1E"/>
    <w:rsid w:val="00F0752A"/>
    <w:rsid w:val="00F07A3F"/>
    <w:rsid w:val="00F10BB7"/>
    <w:rsid w:val="00F16E32"/>
    <w:rsid w:val="00F1702E"/>
    <w:rsid w:val="00F24203"/>
    <w:rsid w:val="00F25B4C"/>
    <w:rsid w:val="00F275E6"/>
    <w:rsid w:val="00F276D5"/>
    <w:rsid w:val="00F27923"/>
    <w:rsid w:val="00F27F25"/>
    <w:rsid w:val="00F30604"/>
    <w:rsid w:val="00F3065F"/>
    <w:rsid w:val="00F324EC"/>
    <w:rsid w:val="00F33866"/>
    <w:rsid w:val="00F34DDC"/>
    <w:rsid w:val="00F35156"/>
    <w:rsid w:val="00F37339"/>
    <w:rsid w:val="00F37C80"/>
    <w:rsid w:val="00F4085F"/>
    <w:rsid w:val="00F4139E"/>
    <w:rsid w:val="00F42102"/>
    <w:rsid w:val="00F421F6"/>
    <w:rsid w:val="00F425D2"/>
    <w:rsid w:val="00F43805"/>
    <w:rsid w:val="00F43848"/>
    <w:rsid w:val="00F44BA3"/>
    <w:rsid w:val="00F46033"/>
    <w:rsid w:val="00F466FE"/>
    <w:rsid w:val="00F52585"/>
    <w:rsid w:val="00F5270A"/>
    <w:rsid w:val="00F52DEA"/>
    <w:rsid w:val="00F538B8"/>
    <w:rsid w:val="00F53B8C"/>
    <w:rsid w:val="00F57062"/>
    <w:rsid w:val="00F5794E"/>
    <w:rsid w:val="00F57B39"/>
    <w:rsid w:val="00F62BBD"/>
    <w:rsid w:val="00F634BC"/>
    <w:rsid w:val="00F6453E"/>
    <w:rsid w:val="00F66FE8"/>
    <w:rsid w:val="00F677EC"/>
    <w:rsid w:val="00F67F28"/>
    <w:rsid w:val="00F70551"/>
    <w:rsid w:val="00F71E08"/>
    <w:rsid w:val="00F7257B"/>
    <w:rsid w:val="00F80884"/>
    <w:rsid w:val="00F80F53"/>
    <w:rsid w:val="00F812D7"/>
    <w:rsid w:val="00F81522"/>
    <w:rsid w:val="00F81B3E"/>
    <w:rsid w:val="00F82B67"/>
    <w:rsid w:val="00F831CF"/>
    <w:rsid w:val="00F8330A"/>
    <w:rsid w:val="00F84552"/>
    <w:rsid w:val="00F858C4"/>
    <w:rsid w:val="00F86026"/>
    <w:rsid w:val="00F865AE"/>
    <w:rsid w:val="00F86625"/>
    <w:rsid w:val="00F86D7D"/>
    <w:rsid w:val="00F900AF"/>
    <w:rsid w:val="00F90BBD"/>
    <w:rsid w:val="00F91C61"/>
    <w:rsid w:val="00F9234B"/>
    <w:rsid w:val="00F926FB"/>
    <w:rsid w:val="00F9271B"/>
    <w:rsid w:val="00F9307B"/>
    <w:rsid w:val="00F936DA"/>
    <w:rsid w:val="00F94AFC"/>
    <w:rsid w:val="00FA031C"/>
    <w:rsid w:val="00FA5213"/>
    <w:rsid w:val="00FA55D1"/>
    <w:rsid w:val="00FA56B8"/>
    <w:rsid w:val="00FA5B01"/>
    <w:rsid w:val="00FA6026"/>
    <w:rsid w:val="00FA774B"/>
    <w:rsid w:val="00FA7CDB"/>
    <w:rsid w:val="00FB0187"/>
    <w:rsid w:val="00FB07D7"/>
    <w:rsid w:val="00FB34D4"/>
    <w:rsid w:val="00FB3832"/>
    <w:rsid w:val="00FB5AD8"/>
    <w:rsid w:val="00FB6FF0"/>
    <w:rsid w:val="00FB77BF"/>
    <w:rsid w:val="00FC0300"/>
    <w:rsid w:val="00FC1204"/>
    <w:rsid w:val="00FC1735"/>
    <w:rsid w:val="00FC3771"/>
    <w:rsid w:val="00FC39BE"/>
    <w:rsid w:val="00FC46CE"/>
    <w:rsid w:val="00FC49A8"/>
    <w:rsid w:val="00FC551C"/>
    <w:rsid w:val="00FC57AD"/>
    <w:rsid w:val="00FC5F06"/>
    <w:rsid w:val="00FD14E4"/>
    <w:rsid w:val="00FD24A3"/>
    <w:rsid w:val="00FD27AC"/>
    <w:rsid w:val="00FD3649"/>
    <w:rsid w:val="00FD4B1D"/>
    <w:rsid w:val="00FD4C71"/>
    <w:rsid w:val="00FD4EE5"/>
    <w:rsid w:val="00FD5A37"/>
    <w:rsid w:val="00FD688D"/>
    <w:rsid w:val="00FD6E05"/>
    <w:rsid w:val="00FE201B"/>
    <w:rsid w:val="00FE265C"/>
    <w:rsid w:val="00FE36CE"/>
    <w:rsid w:val="00FE4969"/>
    <w:rsid w:val="00FE4D21"/>
    <w:rsid w:val="00FE597A"/>
    <w:rsid w:val="00FE6BDD"/>
    <w:rsid w:val="00FE72B0"/>
    <w:rsid w:val="00FF0B1A"/>
    <w:rsid w:val="00FF0E50"/>
    <w:rsid w:val="00FF1A4F"/>
    <w:rsid w:val="00FF4FFD"/>
    <w:rsid w:val="00FF5BA0"/>
    <w:rsid w:val="00FF6484"/>
    <w:rsid w:val="00FF664C"/>
    <w:rsid w:val="00FF746D"/>
    <w:rsid w:val="00FF78B0"/>
    <w:rsid w:val="00FF7A58"/>
    <w:rsid w:val="051B139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color="white">
      <v:fill color="white"/>
      <v:textbox inset="5.85pt,.7pt,5.85pt,.7pt"/>
    </o:shapedefaults>
    <o:shapelayout v:ext="edit">
      <o:idmap v:ext="edit" data="1"/>
    </o:shapelayout>
  </w:shapeDefaults>
  <w:decimalSymbol w:val="."/>
  <w:listSeparator w:val=","/>
  <w14:docId w14:val="26213C8D"/>
  <w15:docId w15:val="{4BA37B9D-AB31-4CD0-BD3A-B56255F4A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40" w:lineRule="atLeast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nhideWhenUsed/>
    <w:pPr>
      <w:widowControl w:val="0"/>
      <w:spacing w:after="0" w:line="240" w:lineRule="auto"/>
      <w:jc w:val="left"/>
    </w:pPr>
  </w:style>
  <w:style w:type="paragraph" w:styleId="a5">
    <w:name w:val="Balloon Text"/>
    <w:basedOn w:val="a"/>
    <w:link w:val="a6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252"/>
        <w:tab w:val="right" w:pos="8504"/>
      </w:tabs>
      <w:snapToGrid w:val="0"/>
    </w:pPr>
  </w:style>
  <w:style w:type="paragraph" w:styleId="a9">
    <w:name w:val="header"/>
    <w:basedOn w:val="a"/>
    <w:link w:val="aa"/>
    <w:uiPriority w:val="99"/>
    <w:unhideWhenUsed/>
    <w:pPr>
      <w:tabs>
        <w:tab w:val="center" w:pos="4252"/>
        <w:tab w:val="right" w:pos="8504"/>
      </w:tabs>
      <w:snapToGrid w:val="0"/>
    </w:pPr>
  </w:style>
  <w:style w:type="paragraph" w:styleId="Web">
    <w:name w:val="Normal (Web)"/>
    <w:basedOn w:val="a"/>
    <w:uiPriority w:val="99"/>
    <w:semiHidden/>
    <w:unhideWhenUsed/>
    <w:qFormat/>
    <w:pPr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pPr>
      <w:widowControl/>
      <w:spacing w:after="160" w:line="240" w:lineRule="atLeast"/>
    </w:pPr>
    <w:rPr>
      <w:b/>
      <w:bCs/>
    </w:rPr>
  </w:style>
  <w:style w:type="table" w:styleId="ad">
    <w:name w:val="Table Grid"/>
    <w:basedOn w:val="a1"/>
    <w:qFormat/>
    <w:rPr>
      <w:rFonts w:ascii="New York" w:hAnsi="New York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qFormat/>
    <w:rPr>
      <w:color w:val="0000FF"/>
      <w:u w:val="single"/>
    </w:rPr>
  </w:style>
  <w:style w:type="character" w:styleId="af">
    <w:name w:val="annotation reference"/>
    <w:basedOn w:val="a0"/>
    <w:uiPriority w:val="99"/>
    <w:semiHidden/>
    <w:unhideWhenUsed/>
    <w:rPr>
      <w:sz w:val="18"/>
      <w:szCs w:val="18"/>
    </w:rPr>
  </w:style>
  <w:style w:type="character" w:customStyle="1" w:styleId="aa">
    <w:name w:val="ヘッダー (文字)"/>
    <w:basedOn w:val="a0"/>
    <w:link w:val="a9"/>
    <w:uiPriority w:val="99"/>
  </w:style>
  <w:style w:type="character" w:customStyle="1" w:styleId="a8">
    <w:name w:val="フッター (文字)"/>
    <w:basedOn w:val="a0"/>
    <w:link w:val="a7"/>
    <w:uiPriority w:val="99"/>
  </w:style>
  <w:style w:type="character" w:customStyle="1" w:styleId="a6">
    <w:name w:val="吹き出し (文字)"/>
    <w:basedOn w:val="a0"/>
    <w:link w:val="a5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コメント文字列 (文字)"/>
    <w:basedOn w:val="a0"/>
    <w:link w:val="a3"/>
  </w:style>
  <w:style w:type="character" w:customStyle="1" w:styleId="apple-converted-space">
    <w:name w:val="apple-converted-space"/>
    <w:basedOn w:val="a0"/>
    <w:qFormat/>
  </w:style>
  <w:style w:type="character" w:customStyle="1" w:styleId="journaltitle">
    <w:name w:val="journaltitle"/>
    <w:basedOn w:val="a0"/>
    <w:qFormat/>
  </w:style>
  <w:style w:type="character" w:customStyle="1" w:styleId="pubyear">
    <w:name w:val="pubyear"/>
    <w:basedOn w:val="a0"/>
    <w:qFormat/>
  </w:style>
  <w:style w:type="character" w:customStyle="1" w:styleId="vol">
    <w:name w:val="vol"/>
    <w:basedOn w:val="a0"/>
    <w:qFormat/>
  </w:style>
  <w:style w:type="character" w:customStyle="1" w:styleId="pagefirst">
    <w:name w:val="pagefirst"/>
    <w:basedOn w:val="a0"/>
    <w:qFormat/>
  </w:style>
  <w:style w:type="character" w:customStyle="1" w:styleId="author">
    <w:name w:val="author"/>
    <w:basedOn w:val="a0"/>
    <w:qFormat/>
  </w:style>
  <w:style w:type="paragraph" w:styleId="af0">
    <w:name w:val="List Paragraph"/>
    <w:basedOn w:val="a"/>
    <w:uiPriority w:val="34"/>
    <w:qFormat/>
    <w:pPr>
      <w:widowControl w:val="0"/>
      <w:spacing w:after="0" w:line="240" w:lineRule="auto"/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qFormat/>
    <w:pPr>
      <w:spacing w:after="0"/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qFormat/>
    <w:rPr>
      <w:rFonts w:ascii="Century" w:hAnsi="Century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ascii="Century" w:hAnsi="Century"/>
      <w:sz w:val="20"/>
    </w:rPr>
  </w:style>
  <w:style w:type="character" w:customStyle="1" w:styleId="EndNoteBibliography0">
    <w:name w:val="EndNote Bibliography (文字)"/>
    <w:basedOn w:val="a0"/>
    <w:link w:val="EndNoteBibliography"/>
    <w:qFormat/>
    <w:rPr>
      <w:rFonts w:ascii="Century" w:hAnsi="Century"/>
      <w:sz w:val="20"/>
    </w:rPr>
  </w:style>
  <w:style w:type="character" w:customStyle="1" w:styleId="ac">
    <w:name w:val="コメント内容 (文字)"/>
    <w:basedOn w:val="a4"/>
    <w:link w:val="ab"/>
    <w:uiPriority w:val="99"/>
    <w:semiHidden/>
    <w:qFormat/>
    <w:rPr>
      <w:b/>
      <w:bCs/>
    </w:rPr>
  </w:style>
  <w:style w:type="paragraph" w:customStyle="1" w:styleId="1">
    <w:name w:val="変更箇所1"/>
    <w:hidden/>
    <w:uiPriority w:val="99"/>
    <w:semiHidden/>
    <w:qFormat/>
    <w:rPr>
      <w:kern w:val="2"/>
      <w:sz w:val="21"/>
      <w:szCs w:val="22"/>
    </w:rPr>
  </w:style>
  <w:style w:type="paragraph" w:customStyle="1" w:styleId="BBAuthorName">
    <w:name w:val="BB_Author_Name"/>
    <w:basedOn w:val="a"/>
    <w:next w:val="a"/>
    <w:qFormat/>
    <w:pPr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qFormat/>
    <w:pPr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DAbstract">
    <w:name w:val="BD_Abstract"/>
    <w:basedOn w:val="a"/>
    <w:next w:val="a"/>
    <w:qFormat/>
    <w:pPr>
      <w:spacing w:before="360" w:after="36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AMainText">
    <w:name w:val="TA_Main_Text"/>
    <w:basedOn w:val="a"/>
    <w:link w:val="TAMainText0"/>
    <w:qFormat/>
    <w:pPr>
      <w:spacing w:after="0"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igureCaption">
    <w:name w:val="FigureCaption"/>
    <w:basedOn w:val="a"/>
    <w:qFormat/>
    <w:pPr>
      <w:spacing w:before="230" w:after="460" w:line="180" w:lineRule="exact"/>
    </w:pPr>
    <w:rPr>
      <w:rFonts w:ascii="Arial" w:eastAsia="ＭＳ 明朝" w:hAnsi="Arial" w:cs="Times New Roman"/>
      <w:kern w:val="0"/>
      <w:sz w:val="14"/>
      <w:szCs w:val="14"/>
      <w:lang w:val="en-GB"/>
    </w:rPr>
  </w:style>
  <w:style w:type="paragraph" w:customStyle="1" w:styleId="P1">
    <w:name w:val="P1"/>
    <w:basedOn w:val="a"/>
    <w:qFormat/>
    <w:pPr>
      <w:spacing w:after="0" w:line="225" w:lineRule="exact"/>
    </w:pPr>
    <w:rPr>
      <w:rFonts w:ascii="Arial" w:eastAsia="ＭＳ 明朝" w:hAnsi="Arial" w:cs="Times New Roman"/>
      <w:kern w:val="0"/>
      <w:sz w:val="17"/>
      <w:szCs w:val="24"/>
    </w:rPr>
  </w:style>
  <w:style w:type="paragraph" w:customStyle="1" w:styleId="BATitle">
    <w:name w:val="BA_Title"/>
    <w:basedOn w:val="a"/>
    <w:next w:val="BBAuthorName"/>
    <w:qFormat/>
    <w:pPr>
      <w:spacing w:before="720" w:after="360" w:line="480" w:lineRule="auto"/>
      <w:jc w:val="center"/>
    </w:pPr>
    <w:rPr>
      <w:rFonts w:ascii="Times New Roman" w:eastAsia="ＭＳ 明朝" w:hAnsi="Times New Roman" w:cs="Times New Roman"/>
      <w:kern w:val="0"/>
      <w:sz w:val="44"/>
      <w:szCs w:val="20"/>
      <w:lang w:eastAsia="en-US"/>
    </w:rPr>
  </w:style>
  <w:style w:type="paragraph" w:customStyle="1" w:styleId="H2">
    <w:name w:val="H2"/>
    <w:basedOn w:val="a"/>
    <w:qFormat/>
    <w:pPr>
      <w:spacing w:before="230" w:after="230" w:line="225" w:lineRule="exact"/>
      <w:jc w:val="left"/>
    </w:pPr>
    <w:rPr>
      <w:rFonts w:ascii="Arial" w:eastAsia="ＭＳ 明朝" w:hAnsi="Arial" w:cs="Times New Roman"/>
      <w:b/>
      <w:kern w:val="0"/>
      <w:sz w:val="17"/>
      <w:szCs w:val="24"/>
      <w:lang w:val="en-GB"/>
    </w:rPr>
  </w:style>
  <w:style w:type="paragraph" w:customStyle="1" w:styleId="VDTableTitle">
    <w:name w:val="VD_Table_Title"/>
    <w:basedOn w:val="a"/>
    <w:next w:val="a"/>
    <w:qFormat/>
    <w:pPr>
      <w:spacing w:after="0" w:line="240" w:lineRule="auto"/>
      <w:jc w:val="center"/>
    </w:pPr>
    <w:rPr>
      <w:rFonts w:ascii="Arno Pro" w:hAnsi="Arno Pro" w:cs="Times New Roman"/>
      <w:kern w:val="21"/>
      <w:sz w:val="19"/>
      <w:szCs w:val="19"/>
      <w:lang w:val="en-GB"/>
    </w:rPr>
  </w:style>
  <w:style w:type="character" w:customStyle="1" w:styleId="10">
    <w:name w:val="未解決のメンション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TAMainText0">
    <w:name w:val="TA_Main_Text (文字)"/>
    <w:basedOn w:val="a0"/>
    <w:link w:val="TAMainText"/>
    <w:qFormat/>
    <w:rPr>
      <w:rFonts w:ascii="Times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7D4A6E39-041E-4EAB-BAFF-7555CF559B15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張　宇琪</dc:creator>
  <cp:lastModifiedBy>張　宇琪</cp:lastModifiedBy>
  <cp:revision>5</cp:revision>
  <cp:lastPrinted>2016-08-19T13:30:00Z</cp:lastPrinted>
  <dcterms:created xsi:type="dcterms:W3CDTF">2025-07-30T07:04:00Z</dcterms:created>
  <dcterms:modified xsi:type="dcterms:W3CDTF">2025-08-25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f189ee4-8c06-4307-84f0-b0dc5d58d0ae_Enabled">
    <vt:lpwstr>true</vt:lpwstr>
  </property>
  <property fmtid="{D5CDD505-2E9C-101B-9397-08002B2CF9AE}" pid="3" name="MSIP_Label_ef189ee4-8c06-4307-84f0-b0dc5d58d0ae_SetDate">
    <vt:lpwstr>2022-12-27T00:26:42Z</vt:lpwstr>
  </property>
  <property fmtid="{D5CDD505-2E9C-101B-9397-08002B2CF9AE}" pid="4" name="MSIP_Label_ef189ee4-8c06-4307-84f0-b0dc5d58d0ae_Method">
    <vt:lpwstr>Standard</vt:lpwstr>
  </property>
  <property fmtid="{D5CDD505-2E9C-101B-9397-08002B2CF9AE}" pid="5" name="MSIP_Label_ef189ee4-8c06-4307-84f0-b0dc5d58d0ae_Name">
    <vt:lpwstr>ef189ee4-8c06-4307-84f0-b0dc5d58d0ae</vt:lpwstr>
  </property>
  <property fmtid="{D5CDD505-2E9C-101B-9397-08002B2CF9AE}" pid="6" name="MSIP_Label_ef189ee4-8c06-4307-84f0-b0dc5d58d0ae_SiteId">
    <vt:lpwstr>18a7fec8-652f-409b-8369-272d9ce80620</vt:lpwstr>
  </property>
  <property fmtid="{D5CDD505-2E9C-101B-9397-08002B2CF9AE}" pid="7" name="MSIP_Label_ef189ee4-8c06-4307-84f0-b0dc5d58d0ae_ActionId">
    <vt:lpwstr>78f23fc8-04e2-4e31-b475-cf733de49613</vt:lpwstr>
  </property>
  <property fmtid="{D5CDD505-2E9C-101B-9397-08002B2CF9AE}" pid="8" name="MSIP_Label_ef189ee4-8c06-4307-84f0-b0dc5d58d0ae_ContentBits">
    <vt:lpwstr>8</vt:lpwstr>
  </property>
  <property fmtid="{D5CDD505-2E9C-101B-9397-08002B2CF9AE}" pid="9" name="KSOProductBuildVer">
    <vt:lpwstr>2052-11.8.2.8276</vt:lpwstr>
  </property>
</Properties>
</file>